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BED9B" w14:textId="344B237D" w:rsidR="009C0401" w:rsidRPr="006C0306" w:rsidRDefault="00DB583C" w:rsidP="009C0401">
      <w:pPr>
        <w:rPr>
          <w:b/>
        </w:rPr>
      </w:pPr>
      <w:r>
        <w:rPr>
          <w:b/>
        </w:rPr>
        <w:t>Supplementary Table</w:t>
      </w:r>
      <w:r w:rsidR="00F00B1B">
        <w:rPr>
          <w:b/>
        </w:rPr>
        <w:t xml:space="preserve"> 1</w:t>
      </w:r>
      <w:r w:rsidR="009C0401" w:rsidRPr="006C0306">
        <w:rPr>
          <w:b/>
        </w:rPr>
        <w:t>. Sensitivity and specificity of EDOR test and suicide attempt at baseline</w:t>
      </w:r>
      <w:r w:rsidR="00F00B1B">
        <w:rPr>
          <w:b/>
        </w:rPr>
        <w:t xml:space="preserve"> for bipolar and </w:t>
      </w:r>
      <w:r w:rsidR="00F95362">
        <w:rPr>
          <w:b/>
        </w:rPr>
        <w:t>unipolar depressed patients</w:t>
      </w:r>
      <w:r w:rsidR="009C0401">
        <w:rPr>
          <w:b/>
        </w:rPr>
        <w:t>.</w:t>
      </w:r>
    </w:p>
    <w:tbl>
      <w:tblPr>
        <w:tblStyle w:val="TableGrid"/>
        <w:tblW w:w="992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134"/>
        <w:gridCol w:w="1134"/>
        <w:gridCol w:w="1134"/>
        <w:gridCol w:w="1559"/>
        <w:gridCol w:w="1985"/>
      </w:tblGrid>
      <w:tr w:rsidR="009C0401" w:rsidRPr="009C0401" w14:paraId="2E7C8F96" w14:textId="77777777" w:rsidTr="00FA4ED2">
        <w:trPr>
          <w:trHeight w:val="242"/>
        </w:trPr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AC688A" w14:textId="2DE75190" w:rsidR="009C0401" w:rsidRPr="00650971" w:rsidRDefault="00515389" w:rsidP="00483246">
            <w:pPr>
              <w:pStyle w:val="table"/>
            </w:pPr>
            <w:r>
              <w:rPr>
                <w:b/>
              </w:rPr>
              <w:t>Bipolar</w:t>
            </w:r>
            <w:r>
              <w:rPr>
                <w:b/>
              </w:rPr>
              <w:t xml:space="preserve"> depression (F31)</w:t>
            </w:r>
            <w:r w:rsidR="006878F5" w:rsidRPr="006878F5">
              <w:rPr>
                <w:b/>
                <w:vertAlign w:val="superscript"/>
              </w:rPr>
              <w:t>a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32E1C" w14:textId="77777777" w:rsidR="009C0401" w:rsidRPr="009C0401" w:rsidRDefault="009C0401" w:rsidP="00483246">
            <w:pPr>
              <w:pStyle w:val="table"/>
              <w:rPr>
                <w:b/>
              </w:rPr>
            </w:pPr>
            <w:r w:rsidRPr="009C0401">
              <w:rPr>
                <w:b/>
              </w:rPr>
              <w:t xml:space="preserve">Attempted suicide at baseline </w:t>
            </w:r>
          </w:p>
        </w:tc>
      </w:tr>
      <w:tr w:rsidR="009C0401" w:rsidRPr="009C0401" w14:paraId="52556B67" w14:textId="77777777" w:rsidTr="00FA4ED2"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9D35CB" w14:textId="77777777" w:rsidR="009C0401" w:rsidRPr="009C0401" w:rsidRDefault="009C0401" w:rsidP="00483246">
            <w:pPr>
              <w:pStyle w:val="table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25B7D0" w14:textId="77777777" w:rsidR="009C0401" w:rsidRPr="009C0401" w:rsidRDefault="009C0401" w:rsidP="00483246">
            <w:pPr>
              <w:pStyle w:val="table"/>
            </w:pPr>
            <w:r w:rsidRPr="009C0401"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098533" w14:textId="77777777" w:rsidR="009C0401" w:rsidRPr="009C0401" w:rsidRDefault="009C0401" w:rsidP="00483246">
            <w:pPr>
              <w:pStyle w:val="table"/>
            </w:pPr>
            <w:r w:rsidRPr="009C0401"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47B8D0" w14:textId="77777777" w:rsidR="009C0401" w:rsidRPr="009C0401" w:rsidRDefault="009C0401" w:rsidP="00483246">
            <w:pPr>
              <w:pStyle w:val="table"/>
            </w:pPr>
            <w:r w:rsidRPr="009C0401"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89E1BF" w14:textId="77777777" w:rsidR="009C0401" w:rsidRPr="009C0401" w:rsidRDefault="009C0401" w:rsidP="00483246">
            <w:pPr>
              <w:pStyle w:val="table"/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31A64297" w14:textId="77777777" w:rsidR="009C0401" w:rsidRPr="009C0401" w:rsidRDefault="009C0401" w:rsidP="00483246">
            <w:pPr>
              <w:pStyle w:val="table"/>
            </w:pPr>
            <w:r w:rsidRPr="009C0401">
              <w:t>Value (95% CI)</w:t>
            </w:r>
          </w:p>
        </w:tc>
      </w:tr>
      <w:tr w:rsidR="009C0401" w:rsidRPr="009C0401" w14:paraId="6BD0F4B6" w14:textId="77777777" w:rsidTr="00FA4ED2">
        <w:trPr>
          <w:trHeight w:val="359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2063260" w14:textId="77777777" w:rsidR="009C0401" w:rsidRPr="009C0401" w:rsidRDefault="009C0401" w:rsidP="00483246">
            <w:pPr>
              <w:pStyle w:val="table"/>
            </w:pPr>
          </w:p>
          <w:p w14:paraId="32C74C31" w14:textId="77777777" w:rsidR="009C0401" w:rsidRPr="009C0401" w:rsidRDefault="009C0401" w:rsidP="00483246">
            <w:pPr>
              <w:pStyle w:val="table"/>
            </w:pPr>
            <w:r w:rsidRPr="009C0401">
              <w:t>EDOR Te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2C2B9F0" w14:textId="77777777" w:rsidR="009C0401" w:rsidRPr="009C0401" w:rsidRDefault="009C0401" w:rsidP="00483246">
            <w:pPr>
              <w:pStyle w:val="table"/>
            </w:pPr>
            <w:r w:rsidRPr="009C0401">
              <w:t>Hyporeac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363E044" w14:textId="60C16C0D" w:rsidR="009C0401" w:rsidRPr="009C0401" w:rsidRDefault="009C0401" w:rsidP="00483246">
            <w:pPr>
              <w:pStyle w:val="table"/>
            </w:pPr>
            <w:r w:rsidRPr="009C0401">
              <w:t>TP=</w:t>
            </w:r>
            <w:r>
              <w:t>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99F4D65" w14:textId="0765936D" w:rsidR="009C0401" w:rsidRPr="009C0401" w:rsidRDefault="009C0401" w:rsidP="00483246">
            <w:pPr>
              <w:pStyle w:val="table"/>
            </w:pPr>
            <w:r w:rsidRPr="009C0401">
              <w:t>FP=</w:t>
            </w:r>
            <w:r>
              <w:t>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F68FA79" w14:textId="0B6F519C" w:rsidR="009C0401" w:rsidRPr="009C0401" w:rsidRDefault="009C0401" w:rsidP="00483246">
            <w:pPr>
              <w:pStyle w:val="table"/>
            </w:pPr>
            <w:r>
              <w:t>9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95DEB8A" w14:textId="77777777" w:rsidR="009C0401" w:rsidRPr="009C0401" w:rsidRDefault="009C0401" w:rsidP="00483246">
            <w:pPr>
              <w:pStyle w:val="table"/>
            </w:pPr>
            <w:r w:rsidRPr="009C0401">
              <w:t>Sensitivity (%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3220971" w14:textId="695094A0" w:rsidR="009C0401" w:rsidRPr="009C0401" w:rsidRDefault="009C0401" w:rsidP="00483246">
            <w:pPr>
              <w:pStyle w:val="table"/>
            </w:pPr>
            <w:r>
              <w:t>35</w:t>
            </w:r>
            <w:r w:rsidRPr="009C0401">
              <w:t>.</w:t>
            </w:r>
            <w:r>
              <w:t>61</w:t>
            </w:r>
            <w:r w:rsidRPr="009C0401">
              <w:t xml:space="preserve"> (</w:t>
            </w:r>
            <w:r>
              <w:t>24</w:t>
            </w:r>
            <w:r w:rsidRPr="009C0401">
              <w:t>.</w:t>
            </w:r>
            <w:r>
              <w:t>47</w:t>
            </w:r>
            <w:r w:rsidRPr="009C0401">
              <w:t>-</w:t>
            </w:r>
            <w:r>
              <w:t>44</w:t>
            </w:r>
            <w:r w:rsidRPr="009C0401">
              <w:t>.</w:t>
            </w:r>
            <w:r>
              <w:t>41</w:t>
            </w:r>
            <w:r w:rsidRPr="009C0401">
              <w:t>)</w:t>
            </w:r>
          </w:p>
        </w:tc>
      </w:tr>
      <w:tr w:rsidR="009C0401" w:rsidRPr="009C0401" w14:paraId="0CBCC535" w14:textId="77777777" w:rsidTr="00FA4ED2">
        <w:trPr>
          <w:trHeight w:val="432"/>
        </w:trPr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4A48E0F4" w14:textId="77777777" w:rsidR="009C0401" w:rsidRPr="009C0401" w:rsidRDefault="009C0401" w:rsidP="00483246">
            <w:pPr>
              <w:pStyle w:val="table"/>
            </w:pPr>
          </w:p>
        </w:tc>
        <w:tc>
          <w:tcPr>
            <w:tcW w:w="1701" w:type="dxa"/>
            <w:shd w:val="clear" w:color="auto" w:fill="auto"/>
          </w:tcPr>
          <w:p w14:paraId="68EACDC6" w14:textId="77777777" w:rsidR="009C0401" w:rsidRPr="009C0401" w:rsidRDefault="009C0401" w:rsidP="00483246">
            <w:pPr>
              <w:pStyle w:val="table"/>
            </w:pPr>
            <w:r w:rsidRPr="009C0401">
              <w:t>Reactive</w:t>
            </w:r>
          </w:p>
        </w:tc>
        <w:tc>
          <w:tcPr>
            <w:tcW w:w="1134" w:type="dxa"/>
            <w:shd w:val="clear" w:color="auto" w:fill="auto"/>
          </w:tcPr>
          <w:p w14:paraId="12E51CAB" w14:textId="28BA9EBD" w:rsidR="009C0401" w:rsidRPr="009C0401" w:rsidRDefault="009C0401" w:rsidP="00483246">
            <w:pPr>
              <w:pStyle w:val="table"/>
            </w:pPr>
            <w:r w:rsidRPr="009C0401">
              <w:t>FN=</w:t>
            </w:r>
            <w:r>
              <w:t>85</w:t>
            </w:r>
          </w:p>
        </w:tc>
        <w:tc>
          <w:tcPr>
            <w:tcW w:w="1134" w:type="dxa"/>
            <w:shd w:val="clear" w:color="auto" w:fill="auto"/>
          </w:tcPr>
          <w:p w14:paraId="7A8989A2" w14:textId="1BAA0E4C" w:rsidR="009C0401" w:rsidRPr="009C0401" w:rsidRDefault="009C0401" w:rsidP="00483246">
            <w:pPr>
              <w:pStyle w:val="table"/>
            </w:pPr>
            <w:r w:rsidRPr="009C0401">
              <w:t>TN=</w:t>
            </w:r>
            <w:r>
              <w:t>119</w:t>
            </w:r>
          </w:p>
        </w:tc>
        <w:tc>
          <w:tcPr>
            <w:tcW w:w="1134" w:type="dxa"/>
            <w:shd w:val="clear" w:color="auto" w:fill="auto"/>
          </w:tcPr>
          <w:p w14:paraId="097210EE" w14:textId="4F6FD1E5" w:rsidR="009C0401" w:rsidRPr="009C0401" w:rsidRDefault="009C0401" w:rsidP="00483246">
            <w:pPr>
              <w:pStyle w:val="table"/>
            </w:pPr>
            <w:r>
              <w:t>204</w:t>
            </w:r>
          </w:p>
        </w:tc>
        <w:tc>
          <w:tcPr>
            <w:tcW w:w="1559" w:type="dxa"/>
            <w:shd w:val="clear" w:color="auto" w:fill="auto"/>
          </w:tcPr>
          <w:p w14:paraId="78001E59" w14:textId="77777777" w:rsidR="009C0401" w:rsidRPr="009C0401" w:rsidRDefault="009C0401" w:rsidP="00483246">
            <w:pPr>
              <w:pStyle w:val="table"/>
            </w:pPr>
            <w:r w:rsidRPr="009C0401">
              <w:t>Specificity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37993CC3" w14:textId="4780E917" w:rsidR="009C0401" w:rsidRPr="009C0401" w:rsidRDefault="009C0401" w:rsidP="00483246">
            <w:pPr>
              <w:pStyle w:val="table"/>
            </w:pPr>
            <w:r>
              <w:t>73</w:t>
            </w:r>
            <w:r w:rsidRPr="009C0401">
              <w:t>.</w:t>
            </w:r>
            <w:r>
              <w:t>46</w:t>
            </w:r>
            <w:r w:rsidRPr="009C0401">
              <w:t xml:space="preserve"> (</w:t>
            </w:r>
            <w:r>
              <w:t>65</w:t>
            </w:r>
            <w:r w:rsidRPr="009C0401">
              <w:t>.</w:t>
            </w:r>
            <w:r>
              <w:t>96</w:t>
            </w:r>
            <w:r w:rsidRPr="009C0401">
              <w:t>-</w:t>
            </w:r>
            <w:r>
              <w:t>80</w:t>
            </w:r>
            <w:r w:rsidRPr="009C0401">
              <w:t>.</w:t>
            </w:r>
            <w:r>
              <w:t>08</w:t>
            </w:r>
            <w:r w:rsidRPr="009C0401">
              <w:t>)</w:t>
            </w:r>
          </w:p>
        </w:tc>
      </w:tr>
      <w:tr w:rsidR="009C0401" w:rsidRPr="009C0401" w14:paraId="711EBCCB" w14:textId="77777777" w:rsidTr="00FA4ED2">
        <w:trPr>
          <w:trHeight w:val="350"/>
        </w:trPr>
        <w:tc>
          <w:tcPr>
            <w:tcW w:w="1276" w:type="dxa"/>
            <w:tcBorders>
              <w:left w:val="single" w:sz="4" w:space="0" w:color="auto"/>
            </w:tcBorders>
          </w:tcPr>
          <w:p w14:paraId="40E636DB" w14:textId="77777777" w:rsidR="009C0401" w:rsidRPr="009C0401" w:rsidRDefault="009C0401" w:rsidP="00483246">
            <w:pPr>
              <w:pStyle w:val="table"/>
            </w:pPr>
          </w:p>
        </w:tc>
        <w:tc>
          <w:tcPr>
            <w:tcW w:w="1701" w:type="dxa"/>
            <w:shd w:val="clear" w:color="auto" w:fill="auto"/>
          </w:tcPr>
          <w:p w14:paraId="5AD336AA" w14:textId="77777777" w:rsidR="009C0401" w:rsidRPr="009C0401" w:rsidRDefault="009C0401" w:rsidP="00483246">
            <w:pPr>
              <w:pStyle w:val="table"/>
            </w:pPr>
            <w:r w:rsidRPr="009C0401">
              <w:t>Total</w:t>
            </w:r>
          </w:p>
        </w:tc>
        <w:tc>
          <w:tcPr>
            <w:tcW w:w="1134" w:type="dxa"/>
            <w:shd w:val="clear" w:color="auto" w:fill="auto"/>
          </w:tcPr>
          <w:p w14:paraId="73E5000E" w14:textId="5C44E05D" w:rsidR="009C0401" w:rsidRPr="009C0401" w:rsidRDefault="009C0401" w:rsidP="00483246">
            <w:pPr>
              <w:pStyle w:val="table"/>
            </w:pPr>
            <w:r>
              <w:t>132</w:t>
            </w:r>
          </w:p>
        </w:tc>
        <w:tc>
          <w:tcPr>
            <w:tcW w:w="1134" w:type="dxa"/>
            <w:shd w:val="clear" w:color="auto" w:fill="auto"/>
          </w:tcPr>
          <w:p w14:paraId="3340134C" w14:textId="67393925" w:rsidR="009C0401" w:rsidRPr="009C0401" w:rsidRDefault="009C0401" w:rsidP="00483246">
            <w:pPr>
              <w:pStyle w:val="table"/>
            </w:pPr>
            <w:r>
              <w:t>162</w:t>
            </w:r>
          </w:p>
        </w:tc>
        <w:tc>
          <w:tcPr>
            <w:tcW w:w="1134" w:type="dxa"/>
            <w:shd w:val="clear" w:color="auto" w:fill="auto"/>
          </w:tcPr>
          <w:p w14:paraId="3C3107FA" w14:textId="79634661" w:rsidR="009C0401" w:rsidRPr="009C0401" w:rsidRDefault="009C0401" w:rsidP="00483246">
            <w:pPr>
              <w:pStyle w:val="table"/>
            </w:pPr>
            <w:r>
              <w:t>294</w:t>
            </w:r>
          </w:p>
        </w:tc>
        <w:tc>
          <w:tcPr>
            <w:tcW w:w="1559" w:type="dxa"/>
            <w:shd w:val="clear" w:color="auto" w:fill="auto"/>
          </w:tcPr>
          <w:p w14:paraId="400BD298" w14:textId="77777777" w:rsidR="009C0401" w:rsidRPr="009C0401" w:rsidRDefault="009C0401" w:rsidP="00483246">
            <w:pPr>
              <w:pStyle w:val="table"/>
            </w:pPr>
            <w:r w:rsidRPr="009C0401">
              <w:t>PPV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209AE3B8" w14:textId="29CF95AE" w:rsidR="009C0401" w:rsidRPr="009C0401" w:rsidRDefault="009C0401" w:rsidP="00483246">
            <w:pPr>
              <w:pStyle w:val="table"/>
            </w:pPr>
            <w:r>
              <w:t>52.22</w:t>
            </w:r>
            <w:r w:rsidRPr="009C0401">
              <w:t xml:space="preserve"> (</w:t>
            </w:r>
            <w:r>
              <w:t>43.66</w:t>
            </w:r>
            <w:r w:rsidRPr="009C0401">
              <w:t>-</w:t>
            </w:r>
            <w:r>
              <w:t>60.66</w:t>
            </w:r>
            <w:r w:rsidRPr="009C0401">
              <w:t>)</w:t>
            </w:r>
          </w:p>
        </w:tc>
      </w:tr>
      <w:tr w:rsidR="009C0401" w:rsidRPr="00650971" w14:paraId="12297C91" w14:textId="77777777" w:rsidTr="00FA4ED2">
        <w:trPr>
          <w:trHeight w:val="350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433DA55E" w14:textId="77777777" w:rsidR="009C0401" w:rsidRPr="009C0401" w:rsidRDefault="009C0401" w:rsidP="00483246">
            <w:pPr>
              <w:pStyle w:val="table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EFDD719" w14:textId="77777777" w:rsidR="009C0401" w:rsidRPr="009C0401" w:rsidRDefault="009C0401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B31ACA7" w14:textId="77777777" w:rsidR="009C0401" w:rsidRPr="009C0401" w:rsidRDefault="009C0401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BB962F4" w14:textId="77777777" w:rsidR="009C0401" w:rsidRPr="009C0401" w:rsidRDefault="009C0401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215EDC7" w14:textId="77777777" w:rsidR="009C0401" w:rsidRPr="009C0401" w:rsidRDefault="009C0401" w:rsidP="00483246">
            <w:pPr>
              <w:pStyle w:val="table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E4FBB8B" w14:textId="77777777" w:rsidR="009C0401" w:rsidRPr="009C0401" w:rsidRDefault="009C0401" w:rsidP="00483246">
            <w:pPr>
              <w:pStyle w:val="table"/>
            </w:pPr>
            <w:r w:rsidRPr="009C0401">
              <w:t>NPV (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A8B94" w14:textId="1E7828E0" w:rsidR="009C0401" w:rsidRPr="009C0401" w:rsidRDefault="009C0401" w:rsidP="00483246">
            <w:pPr>
              <w:pStyle w:val="table"/>
            </w:pPr>
            <w:r>
              <w:t>58.33</w:t>
            </w:r>
            <w:r w:rsidRPr="009C0401">
              <w:t xml:space="preserve"> (</w:t>
            </w:r>
            <w:r>
              <w:t>54.47</w:t>
            </w:r>
            <w:r w:rsidRPr="009C0401">
              <w:t>-</w:t>
            </w:r>
            <w:r>
              <w:t>62.21</w:t>
            </w:r>
            <w:r w:rsidRPr="009C0401">
              <w:t>)</w:t>
            </w:r>
          </w:p>
        </w:tc>
      </w:tr>
      <w:tr w:rsidR="00FC0BC5" w:rsidRPr="009C0401" w14:paraId="6FB292CC" w14:textId="77777777" w:rsidTr="00FA4ED2">
        <w:trPr>
          <w:trHeight w:val="242"/>
        </w:trPr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963D94" w14:textId="1E30C13B" w:rsidR="00FC0BC5" w:rsidRPr="00650971" w:rsidRDefault="00515389" w:rsidP="00483246">
            <w:pPr>
              <w:pStyle w:val="table"/>
            </w:pPr>
            <w:r>
              <w:rPr>
                <w:b/>
              </w:rPr>
              <w:t>Unipolar</w:t>
            </w:r>
            <w:r>
              <w:rPr>
                <w:b/>
              </w:rPr>
              <w:t xml:space="preserve"> depression (F32</w:t>
            </w:r>
            <w:r w:rsidR="00FA4ED2">
              <w:rPr>
                <w:b/>
              </w:rPr>
              <w:t>, F33)</w:t>
            </w:r>
            <w:r w:rsidR="006878F5" w:rsidRPr="006878F5">
              <w:rPr>
                <w:b/>
                <w:vertAlign w:val="superscript"/>
              </w:rPr>
              <w:t>b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35EC" w14:textId="77777777" w:rsidR="00FC0BC5" w:rsidRPr="009C0401" w:rsidRDefault="00FC0BC5" w:rsidP="00483246">
            <w:pPr>
              <w:pStyle w:val="table"/>
              <w:rPr>
                <w:b/>
              </w:rPr>
            </w:pPr>
            <w:r w:rsidRPr="009C0401">
              <w:rPr>
                <w:b/>
              </w:rPr>
              <w:t xml:space="preserve">Attempted suicide at baseline </w:t>
            </w:r>
          </w:p>
        </w:tc>
      </w:tr>
      <w:tr w:rsidR="00FC0BC5" w:rsidRPr="009C0401" w14:paraId="4E32DC9C" w14:textId="77777777" w:rsidTr="00FA4ED2"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B683E3" w14:textId="77777777" w:rsidR="00FC0BC5" w:rsidRPr="009C0401" w:rsidRDefault="00FC0BC5" w:rsidP="00483246">
            <w:pPr>
              <w:pStyle w:val="table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EE64F8" w14:textId="77777777" w:rsidR="00FC0BC5" w:rsidRPr="009C0401" w:rsidRDefault="00FC0BC5" w:rsidP="00483246">
            <w:pPr>
              <w:pStyle w:val="table"/>
            </w:pPr>
            <w:r w:rsidRPr="009C0401"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A45F34" w14:textId="77777777" w:rsidR="00FC0BC5" w:rsidRPr="009C0401" w:rsidRDefault="00FC0BC5" w:rsidP="00483246">
            <w:pPr>
              <w:pStyle w:val="table"/>
            </w:pPr>
            <w:r w:rsidRPr="009C0401"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E510F4" w14:textId="77777777" w:rsidR="00FC0BC5" w:rsidRPr="009C0401" w:rsidRDefault="00FC0BC5" w:rsidP="00483246">
            <w:pPr>
              <w:pStyle w:val="table"/>
            </w:pPr>
            <w:r w:rsidRPr="009C0401"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C829EC" w14:textId="77777777" w:rsidR="00FC0BC5" w:rsidRPr="009C0401" w:rsidRDefault="00FC0BC5" w:rsidP="00483246">
            <w:pPr>
              <w:pStyle w:val="table"/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73FD0EEF" w14:textId="77777777" w:rsidR="00FC0BC5" w:rsidRPr="009C0401" w:rsidRDefault="00FC0BC5" w:rsidP="00483246">
            <w:pPr>
              <w:pStyle w:val="table"/>
            </w:pPr>
            <w:r w:rsidRPr="009C0401">
              <w:t>Value (95% CI)</w:t>
            </w:r>
          </w:p>
        </w:tc>
      </w:tr>
      <w:tr w:rsidR="00FC0BC5" w:rsidRPr="009C0401" w14:paraId="27C087EC" w14:textId="77777777" w:rsidTr="00FA4ED2">
        <w:trPr>
          <w:trHeight w:val="359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0463B32" w14:textId="77777777" w:rsidR="00FC0BC5" w:rsidRPr="009C0401" w:rsidRDefault="00FC0BC5" w:rsidP="00483246">
            <w:pPr>
              <w:pStyle w:val="table"/>
            </w:pPr>
          </w:p>
          <w:p w14:paraId="71599D91" w14:textId="77777777" w:rsidR="00FC0BC5" w:rsidRPr="009C0401" w:rsidRDefault="00FC0BC5" w:rsidP="00483246">
            <w:pPr>
              <w:pStyle w:val="table"/>
            </w:pPr>
            <w:r w:rsidRPr="009C0401">
              <w:t>EDOR Te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5FEAA8E" w14:textId="77777777" w:rsidR="00FC0BC5" w:rsidRPr="009C0401" w:rsidRDefault="00FC0BC5" w:rsidP="00483246">
            <w:pPr>
              <w:pStyle w:val="table"/>
            </w:pPr>
            <w:r w:rsidRPr="009C0401">
              <w:t>Hyporeac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5E1CC32" w14:textId="77777777" w:rsidR="00FC0BC5" w:rsidRPr="009C0401" w:rsidRDefault="00FC0BC5" w:rsidP="00483246">
            <w:pPr>
              <w:pStyle w:val="table"/>
            </w:pPr>
            <w:r w:rsidRPr="009C0401">
              <w:t>TP=</w:t>
            </w:r>
            <w:r>
              <w:t>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263865D" w14:textId="77777777" w:rsidR="00FC0BC5" w:rsidRPr="009C0401" w:rsidRDefault="00FC0BC5" w:rsidP="00483246">
            <w:pPr>
              <w:pStyle w:val="table"/>
            </w:pPr>
            <w:r w:rsidRPr="009C0401">
              <w:t>FP=</w:t>
            </w:r>
            <w:r>
              <w:t>1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F265C59" w14:textId="77777777" w:rsidR="00FC0BC5" w:rsidRPr="009C0401" w:rsidRDefault="00FC0BC5" w:rsidP="00483246">
            <w:pPr>
              <w:pStyle w:val="table"/>
            </w:pPr>
            <w:r>
              <w:t>2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DB1B5DF" w14:textId="77777777" w:rsidR="00FC0BC5" w:rsidRPr="009C0401" w:rsidRDefault="00FC0BC5" w:rsidP="00483246">
            <w:pPr>
              <w:pStyle w:val="table"/>
            </w:pPr>
            <w:r w:rsidRPr="009C0401">
              <w:t>Sensitivity (%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59B094D" w14:textId="77777777" w:rsidR="00FC0BC5" w:rsidRPr="009C0401" w:rsidRDefault="00FC0BC5" w:rsidP="00483246">
            <w:pPr>
              <w:pStyle w:val="table"/>
            </w:pPr>
            <w:r>
              <w:t>27</w:t>
            </w:r>
            <w:r w:rsidRPr="009C0401">
              <w:t>.</w:t>
            </w:r>
            <w:r>
              <w:t>93</w:t>
            </w:r>
            <w:r w:rsidRPr="009C0401">
              <w:t xml:space="preserve"> (</w:t>
            </w:r>
            <w:r>
              <w:t>23.17</w:t>
            </w:r>
            <w:r w:rsidRPr="009C0401">
              <w:t>-</w:t>
            </w:r>
            <w:r>
              <w:t>33</w:t>
            </w:r>
            <w:r w:rsidRPr="009C0401">
              <w:t>.</w:t>
            </w:r>
            <w:r>
              <w:t>08</w:t>
            </w:r>
            <w:r w:rsidRPr="009C0401">
              <w:t>)</w:t>
            </w:r>
          </w:p>
        </w:tc>
      </w:tr>
      <w:tr w:rsidR="00FC0BC5" w:rsidRPr="009C0401" w14:paraId="15A65E11" w14:textId="77777777" w:rsidTr="00FA4ED2">
        <w:trPr>
          <w:trHeight w:val="432"/>
        </w:trPr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202B1E03" w14:textId="77777777" w:rsidR="00FC0BC5" w:rsidRPr="009C0401" w:rsidRDefault="00FC0BC5" w:rsidP="00483246">
            <w:pPr>
              <w:pStyle w:val="table"/>
            </w:pPr>
          </w:p>
        </w:tc>
        <w:tc>
          <w:tcPr>
            <w:tcW w:w="1701" w:type="dxa"/>
            <w:shd w:val="clear" w:color="auto" w:fill="auto"/>
          </w:tcPr>
          <w:p w14:paraId="312B1230" w14:textId="77777777" w:rsidR="00FC0BC5" w:rsidRPr="009C0401" w:rsidRDefault="00FC0BC5" w:rsidP="00483246">
            <w:pPr>
              <w:pStyle w:val="table"/>
            </w:pPr>
            <w:r w:rsidRPr="009C0401">
              <w:t>Reactive</w:t>
            </w:r>
          </w:p>
        </w:tc>
        <w:tc>
          <w:tcPr>
            <w:tcW w:w="1134" w:type="dxa"/>
            <w:shd w:val="clear" w:color="auto" w:fill="auto"/>
          </w:tcPr>
          <w:p w14:paraId="5C657EA6" w14:textId="77777777" w:rsidR="00FC0BC5" w:rsidRPr="009C0401" w:rsidRDefault="00FC0BC5" w:rsidP="00483246">
            <w:pPr>
              <w:pStyle w:val="table"/>
            </w:pPr>
            <w:r w:rsidRPr="009C0401">
              <w:t>FN=</w:t>
            </w:r>
            <w:r>
              <w:t>240</w:t>
            </w:r>
          </w:p>
        </w:tc>
        <w:tc>
          <w:tcPr>
            <w:tcW w:w="1134" w:type="dxa"/>
            <w:shd w:val="clear" w:color="auto" w:fill="auto"/>
          </w:tcPr>
          <w:p w14:paraId="3CB87D86" w14:textId="77777777" w:rsidR="00FC0BC5" w:rsidRPr="009C0401" w:rsidRDefault="00FC0BC5" w:rsidP="00483246">
            <w:pPr>
              <w:pStyle w:val="table"/>
            </w:pPr>
            <w:r w:rsidRPr="009C0401">
              <w:t>TN=</w:t>
            </w:r>
            <w:r>
              <w:t>526</w:t>
            </w:r>
          </w:p>
        </w:tc>
        <w:tc>
          <w:tcPr>
            <w:tcW w:w="1134" w:type="dxa"/>
            <w:shd w:val="clear" w:color="auto" w:fill="auto"/>
          </w:tcPr>
          <w:p w14:paraId="0CB441A5" w14:textId="77777777" w:rsidR="00FC0BC5" w:rsidRPr="009C0401" w:rsidRDefault="00FC0BC5" w:rsidP="00483246">
            <w:pPr>
              <w:pStyle w:val="table"/>
            </w:pPr>
            <w:r>
              <w:t>766</w:t>
            </w:r>
          </w:p>
        </w:tc>
        <w:tc>
          <w:tcPr>
            <w:tcW w:w="1559" w:type="dxa"/>
            <w:shd w:val="clear" w:color="auto" w:fill="auto"/>
          </w:tcPr>
          <w:p w14:paraId="7A4700C0" w14:textId="77777777" w:rsidR="00FC0BC5" w:rsidRPr="009C0401" w:rsidRDefault="00FC0BC5" w:rsidP="00483246">
            <w:pPr>
              <w:pStyle w:val="table"/>
            </w:pPr>
            <w:r w:rsidRPr="009C0401">
              <w:t>Specificity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10F4AD3B" w14:textId="77777777" w:rsidR="00FC0BC5" w:rsidRPr="009C0401" w:rsidRDefault="00FC0BC5" w:rsidP="00483246">
            <w:pPr>
              <w:pStyle w:val="table"/>
            </w:pPr>
            <w:r>
              <w:t>81.73</w:t>
            </w:r>
            <w:r w:rsidRPr="009C0401">
              <w:t xml:space="preserve"> (</w:t>
            </w:r>
            <w:r>
              <w:t>78</w:t>
            </w:r>
            <w:r w:rsidRPr="009C0401">
              <w:t>.</w:t>
            </w:r>
            <w:r>
              <w:t>73</w:t>
            </w:r>
            <w:r w:rsidRPr="009C0401">
              <w:t>-</w:t>
            </w:r>
            <w:r>
              <w:t>84.83</w:t>
            </w:r>
            <w:r w:rsidRPr="009C0401">
              <w:t>)</w:t>
            </w:r>
          </w:p>
        </w:tc>
      </w:tr>
      <w:tr w:rsidR="00FC0BC5" w:rsidRPr="009C0401" w14:paraId="76AF2DBA" w14:textId="77777777" w:rsidTr="00FA4ED2">
        <w:trPr>
          <w:trHeight w:val="350"/>
        </w:trPr>
        <w:tc>
          <w:tcPr>
            <w:tcW w:w="1276" w:type="dxa"/>
            <w:tcBorders>
              <w:left w:val="single" w:sz="4" w:space="0" w:color="auto"/>
            </w:tcBorders>
          </w:tcPr>
          <w:p w14:paraId="2A737D68" w14:textId="77777777" w:rsidR="00FC0BC5" w:rsidRPr="009C0401" w:rsidRDefault="00FC0BC5" w:rsidP="00483246">
            <w:pPr>
              <w:pStyle w:val="table"/>
            </w:pPr>
          </w:p>
        </w:tc>
        <w:tc>
          <w:tcPr>
            <w:tcW w:w="1701" w:type="dxa"/>
            <w:shd w:val="clear" w:color="auto" w:fill="auto"/>
          </w:tcPr>
          <w:p w14:paraId="2B9EC058" w14:textId="77777777" w:rsidR="00FC0BC5" w:rsidRPr="009C0401" w:rsidRDefault="00FC0BC5" w:rsidP="00483246">
            <w:pPr>
              <w:pStyle w:val="table"/>
            </w:pPr>
            <w:r w:rsidRPr="009C0401">
              <w:t>Total</w:t>
            </w:r>
          </w:p>
        </w:tc>
        <w:tc>
          <w:tcPr>
            <w:tcW w:w="1134" w:type="dxa"/>
            <w:shd w:val="clear" w:color="auto" w:fill="auto"/>
          </w:tcPr>
          <w:p w14:paraId="0445C757" w14:textId="77777777" w:rsidR="00FC0BC5" w:rsidRPr="009C0401" w:rsidRDefault="00FC0BC5" w:rsidP="00483246">
            <w:pPr>
              <w:pStyle w:val="table"/>
            </w:pPr>
            <w:r>
              <w:t>642</w:t>
            </w:r>
          </w:p>
        </w:tc>
        <w:tc>
          <w:tcPr>
            <w:tcW w:w="1134" w:type="dxa"/>
            <w:shd w:val="clear" w:color="auto" w:fill="auto"/>
          </w:tcPr>
          <w:p w14:paraId="03FD0025" w14:textId="77777777" w:rsidR="00FC0BC5" w:rsidRPr="009C0401" w:rsidRDefault="00FC0BC5" w:rsidP="00483246">
            <w:pPr>
              <w:pStyle w:val="table"/>
            </w:pPr>
            <w:r>
              <w:t>333</w:t>
            </w:r>
          </w:p>
        </w:tc>
        <w:tc>
          <w:tcPr>
            <w:tcW w:w="1134" w:type="dxa"/>
            <w:shd w:val="clear" w:color="auto" w:fill="auto"/>
          </w:tcPr>
          <w:p w14:paraId="1BFB2D03" w14:textId="77777777" w:rsidR="00FC0BC5" w:rsidRPr="009C0401" w:rsidRDefault="00FC0BC5" w:rsidP="00483246">
            <w:pPr>
              <w:pStyle w:val="table"/>
            </w:pPr>
            <w:r>
              <w:t>975</w:t>
            </w:r>
          </w:p>
        </w:tc>
        <w:tc>
          <w:tcPr>
            <w:tcW w:w="1559" w:type="dxa"/>
            <w:shd w:val="clear" w:color="auto" w:fill="auto"/>
          </w:tcPr>
          <w:p w14:paraId="0DFA8DF5" w14:textId="77777777" w:rsidR="00FC0BC5" w:rsidRPr="009C0401" w:rsidRDefault="00FC0BC5" w:rsidP="00483246">
            <w:pPr>
              <w:pStyle w:val="table"/>
            </w:pPr>
            <w:r w:rsidRPr="009C0401">
              <w:t>PPV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60249684" w14:textId="77777777" w:rsidR="00FC0BC5" w:rsidRPr="009C0401" w:rsidRDefault="00FC0BC5" w:rsidP="00483246">
            <w:pPr>
              <w:pStyle w:val="table"/>
            </w:pPr>
            <w:r>
              <w:t>44.50</w:t>
            </w:r>
            <w:r w:rsidRPr="009C0401">
              <w:t xml:space="preserve"> (</w:t>
            </w:r>
            <w:r>
              <w:t>38.71</w:t>
            </w:r>
            <w:r w:rsidRPr="009C0401">
              <w:t>-</w:t>
            </w:r>
            <w:r>
              <w:t>50.44</w:t>
            </w:r>
            <w:r w:rsidRPr="009C0401">
              <w:t>)</w:t>
            </w:r>
          </w:p>
        </w:tc>
      </w:tr>
      <w:tr w:rsidR="00FC0BC5" w:rsidRPr="00650971" w14:paraId="2B13017D" w14:textId="77777777" w:rsidTr="00FA4ED2">
        <w:trPr>
          <w:trHeight w:val="350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397A285D" w14:textId="77777777" w:rsidR="00FC0BC5" w:rsidRPr="009C0401" w:rsidRDefault="00FC0BC5" w:rsidP="00483246">
            <w:pPr>
              <w:pStyle w:val="table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E6B51ED" w14:textId="77777777" w:rsidR="00FC0BC5" w:rsidRPr="009C0401" w:rsidRDefault="00FC0BC5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632B848" w14:textId="77777777" w:rsidR="00FC0BC5" w:rsidRPr="009C0401" w:rsidRDefault="00FC0BC5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2D46B10" w14:textId="77777777" w:rsidR="00FC0BC5" w:rsidRPr="009C0401" w:rsidRDefault="00FC0BC5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A1C148A" w14:textId="77777777" w:rsidR="00FC0BC5" w:rsidRPr="009C0401" w:rsidRDefault="00FC0BC5" w:rsidP="00483246">
            <w:pPr>
              <w:pStyle w:val="table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24CAFCD" w14:textId="77777777" w:rsidR="00FC0BC5" w:rsidRPr="009C0401" w:rsidRDefault="00FC0BC5" w:rsidP="00483246">
            <w:pPr>
              <w:pStyle w:val="table"/>
            </w:pPr>
            <w:r w:rsidRPr="009C0401">
              <w:t>NPV (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111C2" w14:textId="77777777" w:rsidR="00FC0BC5" w:rsidRPr="009C0401" w:rsidRDefault="00FC0BC5" w:rsidP="00483246">
            <w:pPr>
              <w:pStyle w:val="table"/>
            </w:pPr>
            <w:r>
              <w:t>68.67</w:t>
            </w:r>
            <w:r w:rsidRPr="009C0401">
              <w:t xml:space="preserve"> (</w:t>
            </w:r>
            <w:r>
              <w:t>67.01</w:t>
            </w:r>
            <w:r w:rsidRPr="009C0401">
              <w:t>-</w:t>
            </w:r>
            <w:r>
              <w:t>70.28</w:t>
            </w:r>
            <w:r w:rsidRPr="009C0401">
              <w:t>)</w:t>
            </w:r>
          </w:p>
        </w:tc>
      </w:tr>
    </w:tbl>
    <w:p w14:paraId="132CF33A" w14:textId="4B7A0E9E" w:rsidR="00FC0BC5" w:rsidRDefault="00FC0BC5" w:rsidP="00FC0BC5">
      <w:pPr>
        <w:pStyle w:val="note"/>
      </w:pPr>
      <w:r w:rsidRPr="00402ECA">
        <w:t xml:space="preserve">TP= </w:t>
      </w:r>
      <w:r>
        <w:t>t</w:t>
      </w:r>
      <w:r w:rsidRPr="00402ECA">
        <w:t>rue positive, FP= false positive, FN= false negative, TN= true negative.</w:t>
      </w:r>
    </w:p>
    <w:p w14:paraId="71498613" w14:textId="4B343BCF" w:rsidR="006878F5" w:rsidRDefault="006878F5" w:rsidP="006878F5">
      <w:pPr>
        <w:pStyle w:val="note"/>
        <w:rPr>
          <w:lang w:val="it-IT"/>
        </w:rPr>
      </w:pPr>
      <w:r w:rsidRPr="006878F5">
        <w:rPr>
          <w:vertAlign w:val="superscript"/>
          <w:lang w:val="it-IT"/>
        </w:rPr>
        <w:t>a</w:t>
      </w:r>
      <w:r w:rsidRPr="006878F5">
        <w:rPr>
          <w:lang w:val="it-IT"/>
        </w:rPr>
        <w:t xml:space="preserve"> </w:t>
      </w:r>
      <w:r w:rsidRPr="006878F5">
        <w:rPr>
          <w:lang w:val="it-IT"/>
        </w:rPr>
        <w:t>Pearson Chi-Square</w:t>
      </w:r>
      <w:r w:rsidRPr="006878F5">
        <w:rPr>
          <w:lang w:val="it-IT"/>
        </w:rPr>
        <w:t>, non-significant</w:t>
      </w:r>
    </w:p>
    <w:p w14:paraId="1960D4DE" w14:textId="40D783A7" w:rsidR="006878F5" w:rsidRPr="006878F5" w:rsidRDefault="0043079F" w:rsidP="006878F5">
      <w:pPr>
        <w:pStyle w:val="note"/>
        <w:rPr>
          <w:lang w:val="it-IT"/>
        </w:rPr>
      </w:pPr>
      <w:r w:rsidRPr="0043079F">
        <w:rPr>
          <w:vertAlign w:val="superscript"/>
          <w:lang w:val="it-IT"/>
        </w:rPr>
        <w:t>b</w:t>
      </w:r>
      <w:r w:rsidR="006878F5" w:rsidRPr="006878F5">
        <w:rPr>
          <w:lang w:val="it-IT"/>
        </w:rPr>
        <w:t xml:space="preserve"> Pearson Chi-Square, </w:t>
      </w:r>
      <w:r w:rsidR="006878F5">
        <w:rPr>
          <w:lang w:val="it-IT"/>
        </w:rPr>
        <w:t>p&lt;.001</w:t>
      </w:r>
    </w:p>
    <w:p w14:paraId="18589535" w14:textId="77777777" w:rsidR="006878F5" w:rsidRPr="006878F5" w:rsidRDefault="006878F5" w:rsidP="006878F5">
      <w:pPr>
        <w:pStyle w:val="note"/>
        <w:rPr>
          <w:lang w:val="it-IT"/>
        </w:rPr>
      </w:pPr>
    </w:p>
    <w:p w14:paraId="4B1B58FF" w14:textId="1E7D32C6" w:rsidR="00535F38" w:rsidRPr="006878F5" w:rsidRDefault="00535F38">
      <w:pPr>
        <w:spacing w:before="0" w:after="160" w:line="259" w:lineRule="auto"/>
        <w:rPr>
          <w:lang w:val="it-IT"/>
        </w:rPr>
      </w:pPr>
      <w:r w:rsidRPr="006878F5">
        <w:rPr>
          <w:lang w:val="it-IT"/>
        </w:rPr>
        <w:br w:type="page"/>
      </w:r>
    </w:p>
    <w:p w14:paraId="430CC1D6" w14:textId="2213CA96" w:rsidR="004F63D7" w:rsidRPr="006C0306" w:rsidRDefault="00515389" w:rsidP="004F63D7">
      <w:pPr>
        <w:rPr>
          <w:b/>
        </w:rPr>
      </w:pPr>
      <w:r>
        <w:rPr>
          <w:b/>
        </w:rPr>
        <w:lastRenderedPageBreak/>
        <w:t xml:space="preserve">Supplementary Table </w:t>
      </w:r>
      <w:r>
        <w:rPr>
          <w:b/>
        </w:rPr>
        <w:t>2</w:t>
      </w:r>
      <w:r w:rsidR="004F63D7" w:rsidRPr="006C0306">
        <w:rPr>
          <w:b/>
        </w:rPr>
        <w:t>. Sensitivity and specificity of EDOR test and suicide attempt during follow-up</w:t>
      </w:r>
      <w:r w:rsidRPr="00515389">
        <w:rPr>
          <w:b/>
        </w:rPr>
        <w:t xml:space="preserve"> </w:t>
      </w:r>
      <w:r>
        <w:rPr>
          <w:b/>
        </w:rPr>
        <w:t>for bipolar and unipolar depressed patients</w:t>
      </w:r>
      <w:r w:rsidR="004F63D7">
        <w:rPr>
          <w:b/>
        </w:rPr>
        <w:t>.</w:t>
      </w:r>
    </w:p>
    <w:tbl>
      <w:tblPr>
        <w:tblStyle w:val="TableGrid"/>
        <w:tblW w:w="992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086"/>
        <w:gridCol w:w="1087"/>
        <w:gridCol w:w="1087"/>
        <w:gridCol w:w="1559"/>
        <w:gridCol w:w="1985"/>
      </w:tblGrid>
      <w:tr w:rsidR="004F63D7" w:rsidRPr="009C0401" w14:paraId="3A8DE59A" w14:textId="77777777" w:rsidTr="002B5E7E">
        <w:trPr>
          <w:trHeight w:val="242"/>
        </w:trPr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75104C" w14:textId="3CC2B77F" w:rsidR="004F63D7" w:rsidRPr="00650971" w:rsidRDefault="00515389" w:rsidP="00483246">
            <w:pPr>
              <w:pStyle w:val="table"/>
            </w:pPr>
            <w:r>
              <w:rPr>
                <w:b/>
              </w:rPr>
              <w:t>Bipolar</w:t>
            </w:r>
            <w:r>
              <w:rPr>
                <w:b/>
              </w:rPr>
              <w:t xml:space="preserve"> depression (F31)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F207B" w14:textId="53CD7921" w:rsidR="004F63D7" w:rsidRPr="009C0401" w:rsidRDefault="004F63D7" w:rsidP="00483246">
            <w:pPr>
              <w:pStyle w:val="table"/>
              <w:rPr>
                <w:b/>
              </w:rPr>
            </w:pPr>
            <w:r w:rsidRPr="009C0401">
              <w:rPr>
                <w:b/>
              </w:rPr>
              <w:t xml:space="preserve">Attempted suicide </w:t>
            </w:r>
            <w:r w:rsidR="005278A7" w:rsidRPr="006C0306">
              <w:rPr>
                <w:b/>
              </w:rPr>
              <w:t>during follow-up</w:t>
            </w:r>
          </w:p>
        </w:tc>
      </w:tr>
      <w:tr w:rsidR="004F63D7" w:rsidRPr="009C0401" w14:paraId="4933F122" w14:textId="77777777" w:rsidTr="008154F6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AE1365" w14:textId="77777777" w:rsidR="004F63D7" w:rsidRPr="009C0401" w:rsidRDefault="004F63D7" w:rsidP="00483246">
            <w:pPr>
              <w:pStyle w:val="table"/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612AEA59" w14:textId="77777777" w:rsidR="004F63D7" w:rsidRPr="009C0401" w:rsidRDefault="004F63D7" w:rsidP="00483246">
            <w:pPr>
              <w:pStyle w:val="table"/>
            </w:pPr>
            <w:r w:rsidRPr="009C0401">
              <w:t>Yes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466D3E76" w14:textId="77777777" w:rsidR="004F63D7" w:rsidRPr="009C0401" w:rsidRDefault="004F63D7" w:rsidP="00483246">
            <w:pPr>
              <w:pStyle w:val="table"/>
            </w:pPr>
            <w:r w:rsidRPr="009C0401">
              <w:t>No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6801FE72" w14:textId="77777777" w:rsidR="004F63D7" w:rsidRPr="009C0401" w:rsidRDefault="004F63D7" w:rsidP="00483246">
            <w:pPr>
              <w:pStyle w:val="table"/>
            </w:pPr>
            <w:r w:rsidRPr="009C0401"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8B437E" w14:textId="77777777" w:rsidR="004F63D7" w:rsidRPr="009C0401" w:rsidRDefault="004F63D7" w:rsidP="00483246">
            <w:pPr>
              <w:pStyle w:val="table"/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0CA8F7B7" w14:textId="77777777" w:rsidR="004F63D7" w:rsidRPr="009C0401" w:rsidRDefault="004F63D7" w:rsidP="00483246">
            <w:pPr>
              <w:pStyle w:val="table"/>
            </w:pPr>
            <w:r w:rsidRPr="009C0401">
              <w:t>Value (95% CI)</w:t>
            </w:r>
          </w:p>
        </w:tc>
      </w:tr>
      <w:tr w:rsidR="004F63D7" w:rsidRPr="009C0401" w14:paraId="48238CEB" w14:textId="77777777" w:rsidTr="008154F6">
        <w:trPr>
          <w:trHeight w:val="359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8B69465" w14:textId="77777777" w:rsidR="004F63D7" w:rsidRPr="009C0401" w:rsidRDefault="004F63D7" w:rsidP="00483246">
            <w:pPr>
              <w:pStyle w:val="table"/>
            </w:pPr>
          </w:p>
          <w:p w14:paraId="3F67C7E0" w14:textId="77777777" w:rsidR="004F63D7" w:rsidRPr="009C0401" w:rsidRDefault="004F63D7" w:rsidP="00483246">
            <w:pPr>
              <w:pStyle w:val="table"/>
            </w:pPr>
            <w:r w:rsidRPr="009C0401">
              <w:t>EDOR Tes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B6BA668" w14:textId="77777777" w:rsidR="004F63D7" w:rsidRPr="009C0401" w:rsidRDefault="004F63D7" w:rsidP="00483246">
            <w:pPr>
              <w:pStyle w:val="table"/>
            </w:pPr>
            <w:r w:rsidRPr="009C0401">
              <w:t>Hyporeactive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3BDBA8F1" w14:textId="357B7FDC" w:rsidR="004F63D7" w:rsidRPr="009C0401" w:rsidRDefault="004F63D7" w:rsidP="00483246">
            <w:pPr>
              <w:pStyle w:val="table"/>
            </w:pPr>
            <w:r w:rsidRPr="009C0401">
              <w:t>TP=</w:t>
            </w:r>
            <w:r>
              <w:t>13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</w:tcPr>
          <w:p w14:paraId="74ECF220" w14:textId="19702C53" w:rsidR="004F63D7" w:rsidRPr="009C0401" w:rsidRDefault="004F63D7" w:rsidP="00483246">
            <w:pPr>
              <w:pStyle w:val="table"/>
            </w:pPr>
            <w:r w:rsidRPr="009C0401">
              <w:t>FP=</w:t>
            </w:r>
            <w:r>
              <w:t>77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</w:tcPr>
          <w:p w14:paraId="4111A7E4" w14:textId="77777777" w:rsidR="004F63D7" w:rsidRPr="009C0401" w:rsidRDefault="004F63D7" w:rsidP="00483246">
            <w:pPr>
              <w:pStyle w:val="table"/>
            </w:pPr>
            <w:r>
              <w:t>9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D62AFD1" w14:textId="77777777" w:rsidR="004F63D7" w:rsidRPr="009C0401" w:rsidRDefault="004F63D7" w:rsidP="00483246">
            <w:pPr>
              <w:pStyle w:val="table"/>
            </w:pPr>
            <w:r w:rsidRPr="009C0401">
              <w:t>Sensitivity (%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DFFC489" w14:textId="6E9276D4" w:rsidR="004F63D7" w:rsidRPr="009C0401" w:rsidRDefault="00ED66EE" w:rsidP="00483246">
            <w:pPr>
              <w:pStyle w:val="table"/>
            </w:pPr>
            <w:r>
              <w:t>48.15</w:t>
            </w:r>
            <w:r w:rsidR="004F63D7" w:rsidRPr="009C0401">
              <w:t xml:space="preserve"> (</w:t>
            </w:r>
            <w:r>
              <w:t>28.67-68.05</w:t>
            </w:r>
            <w:r w:rsidR="004F63D7" w:rsidRPr="009C0401">
              <w:t>)</w:t>
            </w:r>
          </w:p>
        </w:tc>
      </w:tr>
      <w:tr w:rsidR="004F63D7" w:rsidRPr="009C0401" w14:paraId="0C582EC5" w14:textId="77777777" w:rsidTr="008154F6">
        <w:trPr>
          <w:trHeight w:val="432"/>
        </w:trPr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16E1E259" w14:textId="77777777" w:rsidR="004F63D7" w:rsidRPr="009C0401" w:rsidRDefault="004F63D7" w:rsidP="00483246">
            <w:pPr>
              <w:pStyle w:val="table"/>
            </w:pPr>
          </w:p>
        </w:tc>
        <w:tc>
          <w:tcPr>
            <w:tcW w:w="1843" w:type="dxa"/>
            <w:shd w:val="clear" w:color="auto" w:fill="auto"/>
          </w:tcPr>
          <w:p w14:paraId="72B5350A" w14:textId="77777777" w:rsidR="004F63D7" w:rsidRPr="009C0401" w:rsidRDefault="004F63D7" w:rsidP="00483246">
            <w:pPr>
              <w:pStyle w:val="table"/>
            </w:pPr>
            <w:r w:rsidRPr="009C0401">
              <w:t>Reactive</w:t>
            </w:r>
          </w:p>
        </w:tc>
        <w:tc>
          <w:tcPr>
            <w:tcW w:w="1086" w:type="dxa"/>
            <w:shd w:val="clear" w:color="auto" w:fill="auto"/>
          </w:tcPr>
          <w:p w14:paraId="2CC0B021" w14:textId="5125BD9C" w:rsidR="004F63D7" w:rsidRPr="009C0401" w:rsidRDefault="004F63D7" w:rsidP="00483246">
            <w:pPr>
              <w:pStyle w:val="table"/>
            </w:pPr>
            <w:r w:rsidRPr="009C0401">
              <w:t>FN=</w:t>
            </w:r>
            <w:r w:rsidR="006473D1">
              <w:t>14</w:t>
            </w:r>
          </w:p>
        </w:tc>
        <w:tc>
          <w:tcPr>
            <w:tcW w:w="1087" w:type="dxa"/>
            <w:shd w:val="clear" w:color="auto" w:fill="auto"/>
          </w:tcPr>
          <w:p w14:paraId="7731A040" w14:textId="2225BD41" w:rsidR="004F63D7" w:rsidRPr="009C0401" w:rsidRDefault="004F63D7" w:rsidP="00483246">
            <w:pPr>
              <w:pStyle w:val="table"/>
            </w:pPr>
            <w:r w:rsidRPr="009C0401">
              <w:t>TN=</w:t>
            </w:r>
            <w:r w:rsidR="006473D1">
              <w:t>190</w:t>
            </w:r>
          </w:p>
        </w:tc>
        <w:tc>
          <w:tcPr>
            <w:tcW w:w="1087" w:type="dxa"/>
            <w:shd w:val="clear" w:color="auto" w:fill="auto"/>
          </w:tcPr>
          <w:p w14:paraId="45DDB548" w14:textId="77777777" w:rsidR="004F63D7" w:rsidRPr="009C0401" w:rsidRDefault="004F63D7" w:rsidP="00483246">
            <w:pPr>
              <w:pStyle w:val="table"/>
            </w:pPr>
            <w:r>
              <w:t>204</w:t>
            </w:r>
          </w:p>
        </w:tc>
        <w:tc>
          <w:tcPr>
            <w:tcW w:w="1559" w:type="dxa"/>
            <w:shd w:val="clear" w:color="auto" w:fill="auto"/>
          </w:tcPr>
          <w:p w14:paraId="658052B6" w14:textId="77777777" w:rsidR="004F63D7" w:rsidRPr="009C0401" w:rsidRDefault="004F63D7" w:rsidP="00483246">
            <w:pPr>
              <w:pStyle w:val="table"/>
            </w:pPr>
            <w:r w:rsidRPr="009C0401">
              <w:t>Specificity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06F1FBDE" w14:textId="368AE53D" w:rsidR="004F63D7" w:rsidRPr="009C0401" w:rsidRDefault="00ED66EE" w:rsidP="00483246">
            <w:pPr>
              <w:pStyle w:val="table"/>
            </w:pPr>
            <w:r>
              <w:t>71</w:t>
            </w:r>
            <w:r w:rsidR="004F63D7" w:rsidRPr="009C0401">
              <w:t>.</w:t>
            </w:r>
            <w:r>
              <w:t>16</w:t>
            </w:r>
            <w:r w:rsidR="004F63D7" w:rsidRPr="009C0401">
              <w:t xml:space="preserve"> (</w:t>
            </w:r>
            <w:r w:rsidR="00AA3D4D">
              <w:t>65.33-76.52</w:t>
            </w:r>
            <w:r w:rsidR="004F63D7" w:rsidRPr="009C0401">
              <w:t>)</w:t>
            </w:r>
          </w:p>
        </w:tc>
      </w:tr>
      <w:tr w:rsidR="004F63D7" w:rsidRPr="009C0401" w14:paraId="0012EB5E" w14:textId="77777777" w:rsidTr="008154F6">
        <w:trPr>
          <w:trHeight w:val="350"/>
        </w:trPr>
        <w:tc>
          <w:tcPr>
            <w:tcW w:w="1276" w:type="dxa"/>
            <w:tcBorders>
              <w:left w:val="single" w:sz="4" w:space="0" w:color="auto"/>
            </w:tcBorders>
          </w:tcPr>
          <w:p w14:paraId="2E06FB1B" w14:textId="77777777" w:rsidR="004F63D7" w:rsidRPr="009C0401" w:rsidRDefault="004F63D7" w:rsidP="00483246">
            <w:pPr>
              <w:pStyle w:val="table"/>
            </w:pPr>
          </w:p>
        </w:tc>
        <w:tc>
          <w:tcPr>
            <w:tcW w:w="1843" w:type="dxa"/>
            <w:shd w:val="clear" w:color="auto" w:fill="auto"/>
          </w:tcPr>
          <w:p w14:paraId="5CDC15D8" w14:textId="77777777" w:rsidR="004F63D7" w:rsidRPr="009C0401" w:rsidRDefault="004F63D7" w:rsidP="00483246">
            <w:pPr>
              <w:pStyle w:val="table"/>
            </w:pPr>
            <w:r w:rsidRPr="009C0401">
              <w:t>Total</w:t>
            </w:r>
          </w:p>
        </w:tc>
        <w:tc>
          <w:tcPr>
            <w:tcW w:w="1086" w:type="dxa"/>
            <w:shd w:val="clear" w:color="auto" w:fill="auto"/>
          </w:tcPr>
          <w:p w14:paraId="023EF3E9" w14:textId="0BC21FA4" w:rsidR="004F63D7" w:rsidRPr="009C0401" w:rsidRDefault="004D7E85" w:rsidP="00483246">
            <w:pPr>
              <w:pStyle w:val="table"/>
            </w:pPr>
            <w:r>
              <w:t>27</w:t>
            </w:r>
          </w:p>
        </w:tc>
        <w:tc>
          <w:tcPr>
            <w:tcW w:w="1087" w:type="dxa"/>
            <w:shd w:val="clear" w:color="auto" w:fill="auto"/>
          </w:tcPr>
          <w:p w14:paraId="441FEF76" w14:textId="026F3092" w:rsidR="004F63D7" w:rsidRPr="009C0401" w:rsidRDefault="004D7E85" w:rsidP="00483246">
            <w:pPr>
              <w:pStyle w:val="table"/>
            </w:pPr>
            <w:r>
              <w:t>267</w:t>
            </w:r>
          </w:p>
        </w:tc>
        <w:tc>
          <w:tcPr>
            <w:tcW w:w="1087" w:type="dxa"/>
            <w:shd w:val="clear" w:color="auto" w:fill="auto"/>
          </w:tcPr>
          <w:p w14:paraId="18325617" w14:textId="77777777" w:rsidR="004F63D7" w:rsidRPr="009C0401" w:rsidRDefault="004F63D7" w:rsidP="00483246">
            <w:pPr>
              <w:pStyle w:val="table"/>
            </w:pPr>
            <w:r>
              <w:t>294</w:t>
            </w:r>
          </w:p>
        </w:tc>
        <w:tc>
          <w:tcPr>
            <w:tcW w:w="1559" w:type="dxa"/>
            <w:shd w:val="clear" w:color="auto" w:fill="auto"/>
          </w:tcPr>
          <w:p w14:paraId="5E1D8120" w14:textId="77777777" w:rsidR="004F63D7" w:rsidRPr="009C0401" w:rsidRDefault="004F63D7" w:rsidP="00483246">
            <w:pPr>
              <w:pStyle w:val="table"/>
            </w:pPr>
            <w:r w:rsidRPr="009C0401">
              <w:t>PPV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2CEFA17C" w14:textId="09BD9B96" w:rsidR="004F63D7" w:rsidRPr="009C0401" w:rsidRDefault="00AA3D4D" w:rsidP="00483246">
            <w:pPr>
              <w:pStyle w:val="table"/>
            </w:pPr>
            <w:r>
              <w:t>14.44</w:t>
            </w:r>
            <w:r w:rsidR="004F63D7" w:rsidRPr="009C0401">
              <w:t xml:space="preserve"> (</w:t>
            </w:r>
            <w:r>
              <w:t>9.86-20.68</w:t>
            </w:r>
            <w:r w:rsidR="004F63D7" w:rsidRPr="009C0401">
              <w:t>)</w:t>
            </w:r>
          </w:p>
        </w:tc>
      </w:tr>
      <w:tr w:rsidR="004F63D7" w:rsidRPr="00650971" w14:paraId="4ED97476" w14:textId="77777777" w:rsidTr="008154F6">
        <w:trPr>
          <w:trHeight w:val="350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70DC160A" w14:textId="77777777" w:rsidR="004F63D7" w:rsidRPr="009C0401" w:rsidRDefault="004F63D7" w:rsidP="00483246">
            <w:pPr>
              <w:pStyle w:val="table"/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64673DF" w14:textId="77777777" w:rsidR="004F63D7" w:rsidRPr="009C0401" w:rsidRDefault="004F63D7" w:rsidP="00483246">
            <w:pPr>
              <w:pStyle w:val="table"/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17D80B67" w14:textId="77777777" w:rsidR="004F63D7" w:rsidRPr="009C0401" w:rsidRDefault="004F63D7" w:rsidP="00483246">
            <w:pPr>
              <w:pStyle w:val="table"/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563A3CA4" w14:textId="77777777" w:rsidR="004F63D7" w:rsidRPr="009C0401" w:rsidRDefault="004F63D7" w:rsidP="00483246">
            <w:pPr>
              <w:pStyle w:val="table"/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133551B2" w14:textId="77777777" w:rsidR="004F63D7" w:rsidRPr="009C0401" w:rsidRDefault="004F63D7" w:rsidP="00483246">
            <w:pPr>
              <w:pStyle w:val="table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F8BE5A3" w14:textId="77777777" w:rsidR="004F63D7" w:rsidRPr="009C0401" w:rsidRDefault="004F63D7" w:rsidP="00483246">
            <w:pPr>
              <w:pStyle w:val="table"/>
            </w:pPr>
            <w:r w:rsidRPr="009C0401">
              <w:t>NPV (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5A576" w14:textId="7CBEDE70" w:rsidR="004F63D7" w:rsidRPr="009C0401" w:rsidRDefault="00AA3D4D" w:rsidP="00483246">
            <w:pPr>
              <w:pStyle w:val="table"/>
            </w:pPr>
            <w:r>
              <w:t>93.14</w:t>
            </w:r>
            <w:r w:rsidR="004F63D7" w:rsidRPr="009C0401">
              <w:t xml:space="preserve"> (</w:t>
            </w:r>
            <w:r>
              <w:t>90.35</w:t>
            </w:r>
            <w:r w:rsidR="00A73E72">
              <w:t>-95.16</w:t>
            </w:r>
            <w:r w:rsidR="004F63D7" w:rsidRPr="009C0401">
              <w:t>)</w:t>
            </w:r>
          </w:p>
        </w:tc>
      </w:tr>
      <w:tr w:rsidR="00E809D1" w:rsidRPr="009C0401" w14:paraId="293E94AC" w14:textId="77777777" w:rsidTr="002B5E7E">
        <w:trPr>
          <w:trHeight w:val="242"/>
        </w:trPr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68ED14" w14:textId="21B82FBA" w:rsidR="00E809D1" w:rsidRPr="00650971" w:rsidRDefault="002B5E7E" w:rsidP="00483246">
            <w:pPr>
              <w:pStyle w:val="table"/>
            </w:pPr>
            <w:r>
              <w:rPr>
                <w:b/>
              </w:rPr>
              <w:t>Unipolar</w:t>
            </w:r>
            <w:r>
              <w:rPr>
                <w:b/>
              </w:rPr>
              <w:t xml:space="preserve"> depression (F32, F33)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BEA76" w14:textId="5A2F1988" w:rsidR="00E809D1" w:rsidRPr="009C0401" w:rsidRDefault="00E809D1" w:rsidP="00483246">
            <w:pPr>
              <w:pStyle w:val="table"/>
              <w:rPr>
                <w:b/>
              </w:rPr>
            </w:pPr>
            <w:r w:rsidRPr="009C0401">
              <w:rPr>
                <w:b/>
              </w:rPr>
              <w:t xml:space="preserve">Attempted suicide </w:t>
            </w:r>
            <w:r w:rsidR="005278A7" w:rsidRPr="006C0306">
              <w:rPr>
                <w:b/>
              </w:rPr>
              <w:t>during follow-up</w:t>
            </w:r>
          </w:p>
        </w:tc>
      </w:tr>
      <w:tr w:rsidR="00E809D1" w:rsidRPr="009C0401" w14:paraId="5F844006" w14:textId="77777777" w:rsidTr="008154F6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DA6239" w14:textId="77777777" w:rsidR="00E809D1" w:rsidRPr="009C0401" w:rsidRDefault="00E809D1" w:rsidP="00483246">
            <w:pPr>
              <w:pStyle w:val="table"/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4F71972" w14:textId="77777777" w:rsidR="00E809D1" w:rsidRPr="009C0401" w:rsidRDefault="00E809D1" w:rsidP="00483246">
            <w:pPr>
              <w:pStyle w:val="table"/>
            </w:pPr>
            <w:r w:rsidRPr="009C0401">
              <w:t>Yes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698041B" w14:textId="77777777" w:rsidR="00E809D1" w:rsidRPr="009C0401" w:rsidRDefault="00E809D1" w:rsidP="00483246">
            <w:pPr>
              <w:pStyle w:val="table"/>
            </w:pPr>
            <w:r w:rsidRPr="009C0401">
              <w:t>No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10E2438C" w14:textId="77777777" w:rsidR="00E809D1" w:rsidRPr="009C0401" w:rsidRDefault="00E809D1" w:rsidP="00483246">
            <w:pPr>
              <w:pStyle w:val="table"/>
            </w:pPr>
            <w:r w:rsidRPr="009C0401"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460D20" w14:textId="77777777" w:rsidR="00E809D1" w:rsidRPr="009C0401" w:rsidRDefault="00E809D1" w:rsidP="00483246">
            <w:pPr>
              <w:pStyle w:val="table"/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41727877" w14:textId="77777777" w:rsidR="00E809D1" w:rsidRPr="009C0401" w:rsidRDefault="00E809D1" w:rsidP="00483246">
            <w:pPr>
              <w:pStyle w:val="table"/>
            </w:pPr>
            <w:r w:rsidRPr="009C0401">
              <w:t>Value (95% CI)</w:t>
            </w:r>
          </w:p>
        </w:tc>
      </w:tr>
      <w:tr w:rsidR="00E809D1" w:rsidRPr="009C0401" w14:paraId="3E5CCEF0" w14:textId="77777777" w:rsidTr="008154F6">
        <w:trPr>
          <w:trHeight w:val="359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F991B5D" w14:textId="77777777" w:rsidR="00E809D1" w:rsidRPr="009C0401" w:rsidRDefault="00E809D1" w:rsidP="00483246">
            <w:pPr>
              <w:pStyle w:val="table"/>
            </w:pPr>
          </w:p>
          <w:p w14:paraId="5FBBC248" w14:textId="77777777" w:rsidR="00E809D1" w:rsidRPr="009C0401" w:rsidRDefault="00E809D1" w:rsidP="00483246">
            <w:pPr>
              <w:pStyle w:val="table"/>
            </w:pPr>
            <w:r w:rsidRPr="009C0401">
              <w:t>EDOR Tes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1193BF8" w14:textId="77777777" w:rsidR="00E809D1" w:rsidRPr="009C0401" w:rsidRDefault="00E809D1" w:rsidP="00483246">
            <w:pPr>
              <w:pStyle w:val="table"/>
            </w:pPr>
            <w:r w:rsidRPr="009C0401">
              <w:t>Hyporeactive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001E5D95" w14:textId="77777777" w:rsidR="00E809D1" w:rsidRPr="009C0401" w:rsidRDefault="00E809D1" w:rsidP="00483246">
            <w:pPr>
              <w:pStyle w:val="table"/>
            </w:pPr>
            <w:r w:rsidRPr="009C0401">
              <w:t>TP=</w:t>
            </w:r>
            <w:r>
              <w:t>13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</w:tcPr>
          <w:p w14:paraId="27F8D15B" w14:textId="77777777" w:rsidR="00E809D1" w:rsidRPr="009C0401" w:rsidRDefault="00E809D1" w:rsidP="00483246">
            <w:pPr>
              <w:pStyle w:val="table"/>
            </w:pPr>
            <w:r w:rsidRPr="009C0401">
              <w:t>FP=</w:t>
            </w:r>
            <w:r>
              <w:t>196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</w:tcPr>
          <w:p w14:paraId="0F845AB1" w14:textId="77777777" w:rsidR="00E809D1" w:rsidRPr="009C0401" w:rsidRDefault="00E809D1" w:rsidP="00483246">
            <w:pPr>
              <w:pStyle w:val="table"/>
            </w:pPr>
            <w:r>
              <w:t>2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397F6DD" w14:textId="77777777" w:rsidR="00E809D1" w:rsidRPr="009C0401" w:rsidRDefault="00E809D1" w:rsidP="00483246">
            <w:pPr>
              <w:pStyle w:val="table"/>
            </w:pPr>
            <w:r w:rsidRPr="009C0401">
              <w:t>Sensitivity (%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7E66FD3" w14:textId="77777777" w:rsidR="00E809D1" w:rsidRPr="009C0401" w:rsidRDefault="00E809D1" w:rsidP="00483246">
            <w:pPr>
              <w:pStyle w:val="table"/>
            </w:pPr>
            <w:r>
              <w:t>25.53</w:t>
            </w:r>
            <w:r w:rsidRPr="009C0401">
              <w:t xml:space="preserve"> (</w:t>
            </w:r>
            <w:r>
              <w:t>14.95-41.08</w:t>
            </w:r>
            <w:r w:rsidRPr="009C0401">
              <w:t>)</w:t>
            </w:r>
          </w:p>
        </w:tc>
      </w:tr>
      <w:tr w:rsidR="00E809D1" w:rsidRPr="009C0401" w14:paraId="5398595E" w14:textId="77777777" w:rsidTr="008154F6">
        <w:trPr>
          <w:trHeight w:val="432"/>
        </w:trPr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097BAC80" w14:textId="77777777" w:rsidR="00E809D1" w:rsidRPr="009C0401" w:rsidRDefault="00E809D1" w:rsidP="00483246">
            <w:pPr>
              <w:pStyle w:val="table"/>
            </w:pPr>
          </w:p>
        </w:tc>
        <w:tc>
          <w:tcPr>
            <w:tcW w:w="1843" w:type="dxa"/>
            <w:shd w:val="clear" w:color="auto" w:fill="auto"/>
          </w:tcPr>
          <w:p w14:paraId="68955FC6" w14:textId="77777777" w:rsidR="00E809D1" w:rsidRPr="009C0401" w:rsidRDefault="00E809D1" w:rsidP="00483246">
            <w:pPr>
              <w:pStyle w:val="table"/>
            </w:pPr>
            <w:r w:rsidRPr="009C0401">
              <w:t>Reactive</w:t>
            </w:r>
          </w:p>
        </w:tc>
        <w:tc>
          <w:tcPr>
            <w:tcW w:w="1086" w:type="dxa"/>
            <w:shd w:val="clear" w:color="auto" w:fill="auto"/>
          </w:tcPr>
          <w:p w14:paraId="45880E63" w14:textId="77777777" w:rsidR="00E809D1" w:rsidRPr="009C0401" w:rsidRDefault="00E809D1" w:rsidP="00483246">
            <w:pPr>
              <w:pStyle w:val="table"/>
            </w:pPr>
            <w:r w:rsidRPr="009C0401">
              <w:t>FN=</w:t>
            </w:r>
            <w:r>
              <w:t>36</w:t>
            </w:r>
          </w:p>
        </w:tc>
        <w:tc>
          <w:tcPr>
            <w:tcW w:w="1087" w:type="dxa"/>
            <w:shd w:val="clear" w:color="auto" w:fill="auto"/>
          </w:tcPr>
          <w:p w14:paraId="0F9CD58B" w14:textId="77777777" w:rsidR="00E809D1" w:rsidRPr="009C0401" w:rsidRDefault="00E809D1" w:rsidP="00483246">
            <w:pPr>
              <w:pStyle w:val="table"/>
            </w:pPr>
            <w:r w:rsidRPr="009C0401">
              <w:t>TN=</w:t>
            </w:r>
            <w:r>
              <w:t>730</w:t>
            </w:r>
          </w:p>
        </w:tc>
        <w:tc>
          <w:tcPr>
            <w:tcW w:w="1087" w:type="dxa"/>
            <w:shd w:val="clear" w:color="auto" w:fill="auto"/>
          </w:tcPr>
          <w:p w14:paraId="0EB8E65A" w14:textId="77777777" w:rsidR="00E809D1" w:rsidRPr="009C0401" w:rsidRDefault="00E809D1" w:rsidP="00483246">
            <w:pPr>
              <w:pStyle w:val="table"/>
            </w:pPr>
            <w:r>
              <w:t>766</w:t>
            </w:r>
          </w:p>
        </w:tc>
        <w:tc>
          <w:tcPr>
            <w:tcW w:w="1559" w:type="dxa"/>
            <w:shd w:val="clear" w:color="auto" w:fill="auto"/>
          </w:tcPr>
          <w:p w14:paraId="6669CEA7" w14:textId="77777777" w:rsidR="00E809D1" w:rsidRPr="009C0401" w:rsidRDefault="00E809D1" w:rsidP="00483246">
            <w:pPr>
              <w:pStyle w:val="table"/>
            </w:pPr>
            <w:r w:rsidRPr="009C0401">
              <w:t>Specificity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0429D335" w14:textId="77777777" w:rsidR="00E809D1" w:rsidRPr="009C0401" w:rsidRDefault="00E809D1" w:rsidP="00483246">
            <w:pPr>
              <w:pStyle w:val="table"/>
            </w:pPr>
            <w:r>
              <w:t>78.83</w:t>
            </w:r>
            <w:r w:rsidRPr="009C0401">
              <w:t xml:space="preserve"> (</w:t>
            </w:r>
            <w:r>
              <w:t>76.06-81.42</w:t>
            </w:r>
            <w:r w:rsidRPr="009C0401">
              <w:t>)</w:t>
            </w:r>
          </w:p>
        </w:tc>
      </w:tr>
      <w:tr w:rsidR="00E809D1" w:rsidRPr="009C0401" w14:paraId="5C548B2D" w14:textId="77777777" w:rsidTr="008154F6">
        <w:trPr>
          <w:trHeight w:val="350"/>
        </w:trPr>
        <w:tc>
          <w:tcPr>
            <w:tcW w:w="1276" w:type="dxa"/>
            <w:tcBorders>
              <w:left w:val="single" w:sz="4" w:space="0" w:color="auto"/>
            </w:tcBorders>
          </w:tcPr>
          <w:p w14:paraId="16A93F12" w14:textId="77777777" w:rsidR="00E809D1" w:rsidRPr="009C0401" w:rsidRDefault="00E809D1" w:rsidP="00483246">
            <w:pPr>
              <w:pStyle w:val="table"/>
            </w:pPr>
          </w:p>
        </w:tc>
        <w:tc>
          <w:tcPr>
            <w:tcW w:w="1843" w:type="dxa"/>
            <w:shd w:val="clear" w:color="auto" w:fill="auto"/>
          </w:tcPr>
          <w:p w14:paraId="75E559CC" w14:textId="77777777" w:rsidR="00E809D1" w:rsidRPr="009C0401" w:rsidRDefault="00E809D1" w:rsidP="00483246">
            <w:pPr>
              <w:pStyle w:val="table"/>
            </w:pPr>
            <w:r w:rsidRPr="009C0401">
              <w:t>Total</w:t>
            </w:r>
          </w:p>
        </w:tc>
        <w:tc>
          <w:tcPr>
            <w:tcW w:w="1086" w:type="dxa"/>
            <w:shd w:val="clear" w:color="auto" w:fill="auto"/>
          </w:tcPr>
          <w:p w14:paraId="7AB2D327" w14:textId="77777777" w:rsidR="00E809D1" w:rsidRPr="009C0401" w:rsidRDefault="00E809D1" w:rsidP="00483246">
            <w:pPr>
              <w:pStyle w:val="table"/>
            </w:pPr>
            <w:r>
              <w:t>49</w:t>
            </w:r>
          </w:p>
        </w:tc>
        <w:tc>
          <w:tcPr>
            <w:tcW w:w="1087" w:type="dxa"/>
            <w:shd w:val="clear" w:color="auto" w:fill="auto"/>
          </w:tcPr>
          <w:p w14:paraId="395B7CAC" w14:textId="77777777" w:rsidR="00E809D1" w:rsidRPr="009C0401" w:rsidRDefault="00E809D1" w:rsidP="00483246">
            <w:pPr>
              <w:pStyle w:val="table"/>
            </w:pPr>
            <w:r>
              <w:t>926</w:t>
            </w:r>
          </w:p>
        </w:tc>
        <w:tc>
          <w:tcPr>
            <w:tcW w:w="1087" w:type="dxa"/>
            <w:shd w:val="clear" w:color="auto" w:fill="auto"/>
          </w:tcPr>
          <w:p w14:paraId="05CAB5EB" w14:textId="77777777" w:rsidR="00E809D1" w:rsidRPr="009C0401" w:rsidRDefault="00E809D1" w:rsidP="00483246">
            <w:pPr>
              <w:pStyle w:val="table"/>
            </w:pPr>
            <w:r>
              <w:t>975</w:t>
            </w:r>
          </w:p>
        </w:tc>
        <w:tc>
          <w:tcPr>
            <w:tcW w:w="1559" w:type="dxa"/>
            <w:shd w:val="clear" w:color="auto" w:fill="auto"/>
          </w:tcPr>
          <w:p w14:paraId="4CB1AD45" w14:textId="77777777" w:rsidR="00E809D1" w:rsidRPr="009C0401" w:rsidRDefault="00E809D1" w:rsidP="00483246">
            <w:pPr>
              <w:pStyle w:val="table"/>
            </w:pPr>
            <w:r w:rsidRPr="009C0401">
              <w:t>PPV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5751130C" w14:textId="77777777" w:rsidR="00E809D1" w:rsidRPr="009C0401" w:rsidRDefault="00E809D1" w:rsidP="00483246">
            <w:pPr>
              <w:pStyle w:val="table"/>
            </w:pPr>
            <w:r>
              <w:t>6.22</w:t>
            </w:r>
            <w:r w:rsidRPr="009C0401">
              <w:t xml:space="preserve"> (</w:t>
            </w:r>
            <w:r>
              <w:t>3.93-9.70</w:t>
            </w:r>
            <w:r w:rsidRPr="009C0401">
              <w:t>)</w:t>
            </w:r>
          </w:p>
        </w:tc>
      </w:tr>
      <w:tr w:rsidR="00E809D1" w:rsidRPr="00650971" w14:paraId="0EEA3454" w14:textId="77777777" w:rsidTr="008154F6">
        <w:trPr>
          <w:trHeight w:val="350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326C12B1" w14:textId="77777777" w:rsidR="00E809D1" w:rsidRPr="009C0401" w:rsidRDefault="00E809D1" w:rsidP="00483246">
            <w:pPr>
              <w:pStyle w:val="table"/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715E5DE" w14:textId="77777777" w:rsidR="00E809D1" w:rsidRPr="009C0401" w:rsidRDefault="00E809D1" w:rsidP="00483246">
            <w:pPr>
              <w:pStyle w:val="table"/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1E206020" w14:textId="77777777" w:rsidR="00E809D1" w:rsidRPr="009C0401" w:rsidRDefault="00E809D1" w:rsidP="00483246">
            <w:pPr>
              <w:pStyle w:val="table"/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5B146372" w14:textId="77777777" w:rsidR="00E809D1" w:rsidRPr="009C0401" w:rsidRDefault="00E809D1" w:rsidP="00483246">
            <w:pPr>
              <w:pStyle w:val="table"/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3837F29E" w14:textId="77777777" w:rsidR="00E809D1" w:rsidRPr="009C0401" w:rsidRDefault="00E809D1" w:rsidP="00483246">
            <w:pPr>
              <w:pStyle w:val="table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56367F2" w14:textId="77777777" w:rsidR="00E809D1" w:rsidRPr="009C0401" w:rsidRDefault="00E809D1" w:rsidP="00483246">
            <w:pPr>
              <w:pStyle w:val="table"/>
            </w:pPr>
            <w:r w:rsidRPr="009C0401">
              <w:t>NPV (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792DE" w14:textId="77777777" w:rsidR="00E809D1" w:rsidRPr="009C0401" w:rsidRDefault="00E809D1" w:rsidP="00483246">
            <w:pPr>
              <w:pStyle w:val="table"/>
            </w:pPr>
            <w:r>
              <w:t>95.30</w:t>
            </w:r>
            <w:r w:rsidRPr="009C0401">
              <w:t xml:space="preserve"> (</w:t>
            </w:r>
            <w:r>
              <w:t>94.47-96.01</w:t>
            </w:r>
            <w:r w:rsidRPr="009C0401">
              <w:t>)</w:t>
            </w:r>
          </w:p>
        </w:tc>
      </w:tr>
    </w:tbl>
    <w:p w14:paraId="49E640A6" w14:textId="248F9034" w:rsidR="00E809D1" w:rsidRDefault="00E809D1" w:rsidP="00E809D1">
      <w:pPr>
        <w:pStyle w:val="note"/>
      </w:pPr>
      <w:r w:rsidRPr="00402ECA">
        <w:t xml:space="preserve">TP= </w:t>
      </w:r>
      <w:r>
        <w:t>t</w:t>
      </w:r>
      <w:r w:rsidRPr="00402ECA">
        <w:t>rue positive, FP= false positive, FN= false negative, TN= true negative.</w:t>
      </w:r>
    </w:p>
    <w:p w14:paraId="3D0C62C8" w14:textId="2413B599" w:rsidR="0043079F" w:rsidRDefault="0043079F" w:rsidP="0043079F">
      <w:pPr>
        <w:pStyle w:val="note"/>
        <w:rPr>
          <w:lang w:val="it-IT"/>
        </w:rPr>
      </w:pPr>
      <w:r w:rsidRPr="006878F5">
        <w:rPr>
          <w:vertAlign w:val="superscript"/>
          <w:lang w:val="it-IT"/>
        </w:rPr>
        <w:t>a</w:t>
      </w:r>
      <w:r w:rsidRPr="006878F5">
        <w:rPr>
          <w:lang w:val="it-IT"/>
        </w:rPr>
        <w:t xml:space="preserve"> Pearson Chi-Square, </w:t>
      </w:r>
      <w:r>
        <w:rPr>
          <w:lang w:val="it-IT"/>
        </w:rPr>
        <w:t>p=</w:t>
      </w:r>
      <w:r w:rsidR="000A1191">
        <w:rPr>
          <w:lang w:val="it-IT"/>
        </w:rPr>
        <w:t>.038</w:t>
      </w:r>
    </w:p>
    <w:p w14:paraId="1CD2E944" w14:textId="5EC09500" w:rsidR="000A1191" w:rsidRDefault="000A1191" w:rsidP="000A1191">
      <w:pPr>
        <w:pStyle w:val="note"/>
        <w:rPr>
          <w:lang w:val="it-IT"/>
        </w:rPr>
      </w:pPr>
      <w:r w:rsidRPr="000A1191">
        <w:rPr>
          <w:vertAlign w:val="superscript"/>
          <w:lang w:val="it-IT"/>
        </w:rPr>
        <w:t>b</w:t>
      </w:r>
      <w:r w:rsidRPr="006878F5">
        <w:rPr>
          <w:lang w:val="it-IT"/>
        </w:rPr>
        <w:t xml:space="preserve"> Pearson Chi-Square, non-significant</w:t>
      </w:r>
    </w:p>
    <w:p w14:paraId="2D11BED6" w14:textId="77777777" w:rsidR="000A1191" w:rsidRDefault="000A1191" w:rsidP="0043079F">
      <w:pPr>
        <w:pStyle w:val="note"/>
        <w:rPr>
          <w:lang w:val="it-IT"/>
        </w:rPr>
      </w:pPr>
    </w:p>
    <w:p w14:paraId="3DCB586F" w14:textId="77777777" w:rsidR="0043079F" w:rsidRPr="0043079F" w:rsidRDefault="0043079F" w:rsidP="00E809D1">
      <w:pPr>
        <w:pStyle w:val="note"/>
        <w:rPr>
          <w:lang w:val="it-IT"/>
        </w:rPr>
      </w:pPr>
    </w:p>
    <w:p w14:paraId="214AFABF" w14:textId="77777777" w:rsidR="00E809D1" w:rsidRPr="0043079F" w:rsidRDefault="00E809D1" w:rsidP="00E809D1">
      <w:pPr>
        <w:spacing w:before="0" w:after="160" w:line="259" w:lineRule="auto"/>
        <w:rPr>
          <w:lang w:val="it-IT"/>
        </w:rPr>
      </w:pPr>
      <w:r w:rsidRPr="0043079F">
        <w:rPr>
          <w:lang w:val="it-IT"/>
        </w:rPr>
        <w:br w:type="page"/>
      </w:r>
    </w:p>
    <w:p w14:paraId="73CADF98" w14:textId="634388C4" w:rsidR="00426842" w:rsidRPr="006C0306" w:rsidRDefault="008154F6" w:rsidP="00426842">
      <w:pPr>
        <w:rPr>
          <w:b/>
        </w:rPr>
      </w:pPr>
      <w:r>
        <w:rPr>
          <w:b/>
        </w:rPr>
        <w:lastRenderedPageBreak/>
        <w:t>Supplementary Table 3</w:t>
      </w:r>
      <w:r w:rsidR="00426842" w:rsidRPr="006C0306">
        <w:rPr>
          <w:b/>
        </w:rPr>
        <w:t xml:space="preserve">. Sensitivity and specificity of EDOR test and suicide attempt during follow-up </w:t>
      </w:r>
      <w:r w:rsidR="007B0DBF">
        <w:rPr>
          <w:b/>
        </w:rPr>
        <w:t>for bipolar and unipolar depressed patients</w:t>
      </w:r>
      <w:r w:rsidR="007B0DBF">
        <w:rPr>
          <w:b/>
        </w:rPr>
        <w:t xml:space="preserve">, </w:t>
      </w:r>
      <w:r w:rsidR="00426842" w:rsidRPr="006C0306">
        <w:rPr>
          <w:b/>
        </w:rPr>
        <w:t xml:space="preserve">excluding patients with previous suicide attempt. </w:t>
      </w:r>
    </w:p>
    <w:tbl>
      <w:tblPr>
        <w:tblStyle w:val="TableGrid"/>
        <w:tblW w:w="992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134"/>
        <w:gridCol w:w="1134"/>
        <w:gridCol w:w="1134"/>
        <w:gridCol w:w="1559"/>
        <w:gridCol w:w="1985"/>
      </w:tblGrid>
      <w:tr w:rsidR="00426842" w:rsidRPr="009C0401" w14:paraId="5E140255" w14:textId="77777777" w:rsidTr="008154F6">
        <w:trPr>
          <w:trHeight w:val="242"/>
        </w:trPr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6033A5" w14:textId="75D80BCD" w:rsidR="00426842" w:rsidRPr="00650971" w:rsidRDefault="008154F6" w:rsidP="00483246">
            <w:pPr>
              <w:pStyle w:val="table"/>
            </w:pPr>
            <w:r>
              <w:rPr>
                <w:b/>
              </w:rPr>
              <w:t>Bipolar</w:t>
            </w:r>
            <w:r>
              <w:rPr>
                <w:b/>
              </w:rPr>
              <w:t xml:space="preserve"> depression (F31)</w:t>
            </w:r>
            <w:r w:rsidR="003353E7" w:rsidRPr="003353E7">
              <w:rPr>
                <w:b/>
                <w:vertAlign w:val="superscript"/>
              </w:rPr>
              <w:t>a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A29D8" w14:textId="22346955" w:rsidR="00426842" w:rsidRPr="009C0401" w:rsidRDefault="00426842" w:rsidP="00483246">
            <w:pPr>
              <w:pStyle w:val="table"/>
              <w:rPr>
                <w:b/>
              </w:rPr>
            </w:pPr>
            <w:r w:rsidRPr="009C0401">
              <w:rPr>
                <w:b/>
              </w:rPr>
              <w:t xml:space="preserve">Attempted suicide </w:t>
            </w:r>
            <w:r w:rsidR="005278A7" w:rsidRPr="006C0306">
              <w:rPr>
                <w:b/>
              </w:rPr>
              <w:t>during follow-up</w:t>
            </w:r>
          </w:p>
        </w:tc>
      </w:tr>
      <w:tr w:rsidR="00426842" w:rsidRPr="009C0401" w14:paraId="071C8950" w14:textId="77777777" w:rsidTr="008154F6"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AA5FEE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2EFA43" w14:textId="77777777" w:rsidR="00426842" w:rsidRPr="009C0401" w:rsidRDefault="00426842" w:rsidP="00483246">
            <w:pPr>
              <w:pStyle w:val="table"/>
            </w:pPr>
            <w:r w:rsidRPr="009C0401"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43BD26" w14:textId="77777777" w:rsidR="00426842" w:rsidRPr="009C0401" w:rsidRDefault="00426842" w:rsidP="00483246">
            <w:pPr>
              <w:pStyle w:val="table"/>
            </w:pPr>
            <w:r w:rsidRPr="009C0401"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BC285A" w14:textId="77777777" w:rsidR="00426842" w:rsidRPr="009C0401" w:rsidRDefault="00426842" w:rsidP="00483246">
            <w:pPr>
              <w:pStyle w:val="table"/>
            </w:pPr>
            <w:r w:rsidRPr="009C0401"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6504D2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4C76DD81" w14:textId="77777777" w:rsidR="00426842" w:rsidRPr="009C0401" w:rsidRDefault="00426842" w:rsidP="00483246">
            <w:pPr>
              <w:pStyle w:val="table"/>
            </w:pPr>
            <w:r w:rsidRPr="009C0401">
              <w:t>Value (95% CI)</w:t>
            </w:r>
          </w:p>
        </w:tc>
      </w:tr>
      <w:tr w:rsidR="00426842" w:rsidRPr="009C0401" w14:paraId="40FE9E32" w14:textId="77777777" w:rsidTr="008154F6">
        <w:trPr>
          <w:trHeight w:val="359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CCC87AB" w14:textId="77777777" w:rsidR="00426842" w:rsidRPr="009C0401" w:rsidRDefault="00426842" w:rsidP="00483246">
            <w:pPr>
              <w:pStyle w:val="table"/>
            </w:pPr>
          </w:p>
          <w:p w14:paraId="7D7DA181" w14:textId="77777777" w:rsidR="00426842" w:rsidRPr="009C0401" w:rsidRDefault="00426842" w:rsidP="00483246">
            <w:pPr>
              <w:pStyle w:val="table"/>
            </w:pPr>
            <w:r w:rsidRPr="009C0401">
              <w:t>EDOR Te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7A9D1C4" w14:textId="77777777" w:rsidR="00426842" w:rsidRPr="009C0401" w:rsidRDefault="00426842" w:rsidP="00483246">
            <w:pPr>
              <w:pStyle w:val="table"/>
            </w:pPr>
            <w:r w:rsidRPr="009C0401">
              <w:t>Hyporeac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8E12871" w14:textId="6865C319" w:rsidR="00426842" w:rsidRPr="009C0401" w:rsidRDefault="00426842" w:rsidP="00483246">
            <w:pPr>
              <w:pStyle w:val="table"/>
            </w:pPr>
            <w:r w:rsidRPr="009C0401">
              <w:t>TP=</w:t>
            </w:r>
            <w:r w:rsidR="00566E9F"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0D94187" w14:textId="511FA58D" w:rsidR="00426842" w:rsidRPr="009C0401" w:rsidRDefault="00426842" w:rsidP="00483246">
            <w:pPr>
              <w:pStyle w:val="table"/>
            </w:pPr>
            <w:r w:rsidRPr="009C0401">
              <w:t>FP=</w:t>
            </w:r>
            <w:r w:rsidR="00566E9F">
              <w:t>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9B3C704" w14:textId="35C5167B" w:rsidR="00426842" w:rsidRPr="009C0401" w:rsidRDefault="00566E9F" w:rsidP="00483246">
            <w:pPr>
              <w:pStyle w:val="table"/>
            </w:pPr>
            <w:r>
              <w:t>4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0E6984E" w14:textId="77777777" w:rsidR="00426842" w:rsidRPr="009C0401" w:rsidRDefault="00426842" w:rsidP="00483246">
            <w:pPr>
              <w:pStyle w:val="table"/>
            </w:pPr>
            <w:r w:rsidRPr="009C0401">
              <w:t>Sensitivity (%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96DB67D" w14:textId="50A2F79A" w:rsidR="00426842" w:rsidRPr="009C0401" w:rsidRDefault="00801B95" w:rsidP="00483246">
            <w:pPr>
              <w:pStyle w:val="table"/>
            </w:pPr>
            <w:r>
              <w:t>75.00</w:t>
            </w:r>
            <w:r w:rsidR="00426842" w:rsidRPr="009C0401">
              <w:t xml:space="preserve"> (</w:t>
            </w:r>
            <w:r>
              <w:t>19.41</w:t>
            </w:r>
            <w:r w:rsidR="00426842">
              <w:t>-</w:t>
            </w:r>
            <w:r>
              <w:t>99.37</w:t>
            </w:r>
            <w:r w:rsidR="00426842" w:rsidRPr="009C0401">
              <w:t>)</w:t>
            </w:r>
          </w:p>
        </w:tc>
      </w:tr>
      <w:tr w:rsidR="00426842" w:rsidRPr="009C0401" w14:paraId="7BA188C3" w14:textId="77777777" w:rsidTr="008154F6">
        <w:trPr>
          <w:trHeight w:val="432"/>
        </w:trPr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0307B444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701" w:type="dxa"/>
            <w:shd w:val="clear" w:color="auto" w:fill="auto"/>
          </w:tcPr>
          <w:p w14:paraId="599B4ED9" w14:textId="77777777" w:rsidR="00426842" w:rsidRPr="009C0401" w:rsidRDefault="00426842" w:rsidP="00483246">
            <w:pPr>
              <w:pStyle w:val="table"/>
            </w:pPr>
            <w:r w:rsidRPr="009C0401">
              <w:t>Reactive</w:t>
            </w:r>
          </w:p>
        </w:tc>
        <w:tc>
          <w:tcPr>
            <w:tcW w:w="1134" w:type="dxa"/>
            <w:shd w:val="clear" w:color="auto" w:fill="auto"/>
          </w:tcPr>
          <w:p w14:paraId="362CB2E0" w14:textId="24D4F19D" w:rsidR="00426842" w:rsidRPr="009C0401" w:rsidRDefault="00426842" w:rsidP="00483246">
            <w:pPr>
              <w:pStyle w:val="table"/>
            </w:pPr>
            <w:r w:rsidRPr="009C0401">
              <w:t>FN=</w:t>
            </w:r>
            <w:r w:rsidR="0020731B">
              <w:t>1</w:t>
            </w:r>
          </w:p>
        </w:tc>
        <w:tc>
          <w:tcPr>
            <w:tcW w:w="1134" w:type="dxa"/>
            <w:shd w:val="clear" w:color="auto" w:fill="auto"/>
          </w:tcPr>
          <w:p w14:paraId="6BD71643" w14:textId="21130484" w:rsidR="00426842" w:rsidRPr="009C0401" w:rsidRDefault="00426842" w:rsidP="00483246">
            <w:pPr>
              <w:pStyle w:val="table"/>
            </w:pPr>
            <w:r w:rsidRPr="009C0401">
              <w:t>TN=</w:t>
            </w:r>
            <w:r w:rsidR="0020731B">
              <w:t>118</w:t>
            </w:r>
          </w:p>
        </w:tc>
        <w:tc>
          <w:tcPr>
            <w:tcW w:w="1134" w:type="dxa"/>
            <w:shd w:val="clear" w:color="auto" w:fill="auto"/>
          </w:tcPr>
          <w:p w14:paraId="357DEED8" w14:textId="082E8B97" w:rsidR="00426842" w:rsidRPr="009C0401" w:rsidRDefault="0020731B" w:rsidP="00483246">
            <w:pPr>
              <w:pStyle w:val="table"/>
            </w:pPr>
            <w:r>
              <w:t>119</w:t>
            </w:r>
          </w:p>
        </w:tc>
        <w:tc>
          <w:tcPr>
            <w:tcW w:w="1559" w:type="dxa"/>
            <w:shd w:val="clear" w:color="auto" w:fill="auto"/>
          </w:tcPr>
          <w:p w14:paraId="3B409A87" w14:textId="77777777" w:rsidR="00426842" w:rsidRPr="009C0401" w:rsidRDefault="00426842" w:rsidP="00483246">
            <w:pPr>
              <w:pStyle w:val="table"/>
            </w:pPr>
            <w:r w:rsidRPr="009C0401">
              <w:t>Specificity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38750084" w14:textId="77815917" w:rsidR="00426842" w:rsidRPr="009C0401" w:rsidRDefault="00BD1234" w:rsidP="00483246">
            <w:pPr>
              <w:pStyle w:val="table"/>
            </w:pPr>
            <w:r>
              <w:t>74</w:t>
            </w:r>
            <w:r w:rsidR="00426842" w:rsidRPr="009C0401">
              <w:t>.</w:t>
            </w:r>
            <w:r>
              <w:t>68</w:t>
            </w:r>
            <w:r w:rsidR="00426842" w:rsidRPr="009C0401">
              <w:t xml:space="preserve"> (</w:t>
            </w:r>
            <w:r w:rsidR="00426842">
              <w:t>6</w:t>
            </w:r>
            <w:r>
              <w:t>7</w:t>
            </w:r>
            <w:r w:rsidR="00426842">
              <w:t>.</w:t>
            </w:r>
            <w:r>
              <w:t>16</w:t>
            </w:r>
            <w:r w:rsidR="00426842">
              <w:t>-</w:t>
            </w:r>
            <w:r>
              <w:t>81</w:t>
            </w:r>
            <w:r w:rsidR="00801B95">
              <w:t>.</w:t>
            </w:r>
            <w:r>
              <w:t>26</w:t>
            </w:r>
            <w:r w:rsidR="00426842" w:rsidRPr="009C0401">
              <w:t>)</w:t>
            </w:r>
          </w:p>
        </w:tc>
      </w:tr>
      <w:tr w:rsidR="00426842" w:rsidRPr="009C0401" w14:paraId="62FA4AFC" w14:textId="77777777" w:rsidTr="008154F6">
        <w:trPr>
          <w:trHeight w:val="350"/>
        </w:trPr>
        <w:tc>
          <w:tcPr>
            <w:tcW w:w="1276" w:type="dxa"/>
            <w:tcBorders>
              <w:left w:val="single" w:sz="4" w:space="0" w:color="auto"/>
            </w:tcBorders>
          </w:tcPr>
          <w:p w14:paraId="7F08A59C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701" w:type="dxa"/>
            <w:shd w:val="clear" w:color="auto" w:fill="auto"/>
          </w:tcPr>
          <w:p w14:paraId="09C64CC8" w14:textId="77777777" w:rsidR="00426842" w:rsidRPr="009C0401" w:rsidRDefault="00426842" w:rsidP="00483246">
            <w:pPr>
              <w:pStyle w:val="table"/>
            </w:pPr>
            <w:r w:rsidRPr="009C0401">
              <w:t>Total</w:t>
            </w:r>
          </w:p>
        </w:tc>
        <w:tc>
          <w:tcPr>
            <w:tcW w:w="1134" w:type="dxa"/>
            <w:shd w:val="clear" w:color="auto" w:fill="auto"/>
          </w:tcPr>
          <w:p w14:paraId="177C58EB" w14:textId="3534E2AC" w:rsidR="00426842" w:rsidRPr="009C0401" w:rsidRDefault="0020731B" w:rsidP="00483246">
            <w:pPr>
              <w:pStyle w:val="table"/>
            </w:pPr>
            <w:r>
              <w:t>4</w:t>
            </w:r>
          </w:p>
        </w:tc>
        <w:tc>
          <w:tcPr>
            <w:tcW w:w="1134" w:type="dxa"/>
            <w:shd w:val="clear" w:color="auto" w:fill="auto"/>
          </w:tcPr>
          <w:p w14:paraId="186BF50F" w14:textId="74932F09" w:rsidR="00426842" w:rsidRPr="009C0401" w:rsidRDefault="0020731B" w:rsidP="00483246">
            <w:pPr>
              <w:pStyle w:val="table"/>
            </w:pPr>
            <w:r>
              <w:t>158</w:t>
            </w:r>
          </w:p>
        </w:tc>
        <w:tc>
          <w:tcPr>
            <w:tcW w:w="1134" w:type="dxa"/>
            <w:shd w:val="clear" w:color="auto" w:fill="auto"/>
          </w:tcPr>
          <w:p w14:paraId="00A4F115" w14:textId="3C8DDE89" w:rsidR="00426842" w:rsidRPr="009C0401" w:rsidRDefault="00376DFC" w:rsidP="00483246">
            <w:pPr>
              <w:pStyle w:val="table"/>
            </w:pPr>
            <w:r>
              <w:t>162</w:t>
            </w:r>
          </w:p>
        </w:tc>
        <w:tc>
          <w:tcPr>
            <w:tcW w:w="1559" w:type="dxa"/>
            <w:shd w:val="clear" w:color="auto" w:fill="auto"/>
          </w:tcPr>
          <w:p w14:paraId="52C161AF" w14:textId="77777777" w:rsidR="00426842" w:rsidRPr="009C0401" w:rsidRDefault="00426842" w:rsidP="00483246">
            <w:pPr>
              <w:pStyle w:val="table"/>
            </w:pPr>
            <w:r w:rsidRPr="009C0401">
              <w:t>PPV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5FCD531C" w14:textId="17873B62" w:rsidR="00426842" w:rsidRPr="009C0401" w:rsidRDefault="00801B95" w:rsidP="00483246">
            <w:pPr>
              <w:pStyle w:val="table"/>
            </w:pPr>
            <w:r>
              <w:t>6.</w:t>
            </w:r>
            <w:r w:rsidR="00BD1234">
              <w:t>98</w:t>
            </w:r>
            <w:r w:rsidR="00426842" w:rsidRPr="009C0401">
              <w:t xml:space="preserve"> (</w:t>
            </w:r>
            <w:r w:rsidR="00057DA9">
              <w:t>3.</w:t>
            </w:r>
            <w:r w:rsidR="00D4116B">
              <w:t>86</w:t>
            </w:r>
            <w:r w:rsidR="00426842">
              <w:t>-</w:t>
            </w:r>
            <w:r w:rsidR="00D4116B">
              <w:t>12</w:t>
            </w:r>
            <w:r w:rsidR="00057DA9">
              <w:t>.</w:t>
            </w:r>
            <w:r w:rsidR="00D4116B">
              <w:t>30</w:t>
            </w:r>
            <w:r w:rsidR="00426842" w:rsidRPr="009C0401">
              <w:t>)</w:t>
            </w:r>
          </w:p>
        </w:tc>
      </w:tr>
      <w:tr w:rsidR="00426842" w:rsidRPr="00650971" w14:paraId="5599A09D" w14:textId="77777777" w:rsidTr="008154F6">
        <w:trPr>
          <w:trHeight w:val="350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371BA261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A312E3E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BC7D38C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C0B5F3B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B5104D8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E33A4F7" w14:textId="77777777" w:rsidR="00426842" w:rsidRPr="009C0401" w:rsidRDefault="00426842" w:rsidP="00483246">
            <w:pPr>
              <w:pStyle w:val="table"/>
            </w:pPr>
            <w:r w:rsidRPr="009C0401">
              <w:t>NPV (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C710B" w14:textId="588310FF" w:rsidR="00426842" w:rsidRPr="009C0401" w:rsidRDefault="00057DA9" w:rsidP="00483246">
            <w:pPr>
              <w:pStyle w:val="table"/>
            </w:pPr>
            <w:r>
              <w:t>99.16</w:t>
            </w:r>
            <w:r w:rsidR="00426842" w:rsidRPr="009C0401">
              <w:t xml:space="preserve"> (</w:t>
            </w:r>
            <w:r>
              <w:t>95.57</w:t>
            </w:r>
            <w:r w:rsidR="00426842">
              <w:t>-9</w:t>
            </w:r>
            <w:r>
              <w:t>9.85</w:t>
            </w:r>
            <w:r w:rsidR="00426842" w:rsidRPr="009C0401">
              <w:t>)</w:t>
            </w:r>
          </w:p>
        </w:tc>
      </w:tr>
      <w:tr w:rsidR="00426842" w:rsidRPr="009C0401" w14:paraId="71AB1142" w14:textId="77777777" w:rsidTr="008154F6">
        <w:trPr>
          <w:trHeight w:val="242"/>
        </w:trPr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44E408" w14:textId="5213C414" w:rsidR="00426842" w:rsidRPr="00650971" w:rsidRDefault="008154F6" w:rsidP="00483246">
            <w:pPr>
              <w:pStyle w:val="table"/>
            </w:pPr>
            <w:r>
              <w:rPr>
                <w:b/>
              </w:rPr>
              <w:t>Unipolar</w:t>
            </w:r>
            <w:r>
              <w:rPr>
                <w:b/>
              </w:rPr>
              <w:t xml:space="preserve"> depression (F32, F33)</w:t>
            </w:r>
            <w:r w:rsidR="00382566" w:rsidRPr="00382566">
              <w:rPr>
                <w:b/>
                <w:vertAlign w:val="superscript"/>
              </w:rPr>
              <w:t>a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CCE17" w14:textId="434D5347" w:rsidR="00426842" w:rsidRPr="009C0401" w:rsidRDefault="00426842" w:rsidP="00483246">
            <w:pPr>
              <w:pStyle w:val="table"/>
              <w:rPr>
                <w:b/>
              </w:rPr>
            </w:pPr>
            <w:r w:rsidRPr="009C0401">
              <w:rPr>
                <w:b/>
              </w:rPr>
              <w:t>Attempted</w:t>
            </w:r>
            <w:r w:rsidR="00483246">
              <w:rPr>
                <w:b/>
              </w:rPr>
              <w:t xml:space="preserve"> suicide</w:t>
            </w:r>
            <w:r w:rsidRPr="009C0401">
              <w:rPr>
                <w:b/>
              </w:rPr>
              <w:t xml:space="preserve"> </w:t>
            </w:r>
            <w:r w:rsidR="005278A7" w:rsidRPr="006C0306">
              <w:rPr>
                <w:b/>
              </w:rPr>
              <w:t>during follow-up</w:t>
            </w:r>
          </w:p>
        </w:tc>
      </w:tr>
      <w:tr w:rsidR="00426842" w:rsidRPr="009C0401" w14:paraId="53B0C0E3" w14:textId="77777777" w:rsidTr="008154F6"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C20710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95D4D8" w14:textId="77777777" w:rsidR="00426842" w:rsidRPr="009C0401" w:rsidRDefault="00426842" w:rsidP="00483246">
            <w:pPr>
              <w:pStyle w:val="table"/>
            </w:pPr>
            <w:r w:rsidRPr="009C0401"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1328C0" w14:textId="77777777" w:rsidR="00426842" w:rsidRPr="009C0401" w:rsidRDefault="00426842" w:rsidP="00483246">
            <w:pPr>
              <w:pStyle w:val="table"/>
            </w:pPr>
            <w:r w:rsidRPr="009C0401"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0F361F" w14:textId="77777777" w:rsidR="00426842" w:rsidRPr="009C0401" w:rsidRDefault="00426842" w:rsidP="00483246">
            <w:pPr>
              <w:pStyle w:val="table"/>
            </w:pPr>
            <w:r w:rsidRPr="009C0401"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9C4470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44FA5C39" w14:textId="77777777" w:rsidR="00426842" w:rsidRPr="009C0401" w:rsidRDefault="00426842" w:rsidP="00483246">
            <w:pPr>
              <w:pStyle w:val="table"/>
            </w:pPr>
            <w:r w:rsidRPr="009C0401">
              <w:t>Value (95% CI)</w:t>
            </w:r>
          </w:p>
        </w:tc>
      </w:tr>
      <w:tr w:rsidR="00426842" w:rsidRPr="009C0401" w14:paraId="4BDC398B" w14:textId="77777777" w:rsidTr="008154F6">
        <w:trPr>
          <w:trHeight w:val="359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EE49790" w14:textId="77777777" w:rsidR="00426842" w:rsidRPr="009C0401" w:rsidRDefault="00426842" w:rsidP="00483246">
            <w:pPr>
              <w:pStyle w:val="table"/>
            </w:pPr>
          </w:p>
          <w:p w14:paraId="629733A5" w14:textId="77777777" w:rsidR="00426842" w:rsidRPr="009C0401" w:rsidRDefault="00426842" w:rsidP="00483246">
            <w:pPr>
              <w:pStyle w:val="table"/>
            </w:pPr>
            <w:r w:rsidRPr="009C0401">
              <w:t>EDOR Te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DA533F4" w14:textId="77777777" w:rsidR="00426842" w:rsidRPr="009C0401" w:rsidRDefault="00426842" w:rsidP="00483246">
            <w:pPr>
              <w:pStyle w:val="table"/>
            </w:pPr>
            <w:r w:rsidRPr="009C0401">
              <w:t>Hyporeac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5C710E0" w14:textId="538C6D82" w:rsidR="00426842" w:rsidRPr="009C0401" w:rsidRDefault="00426842" w:rsidP="00483246">
            <w:pPr>
              <w:pStyle w:val="table"/>
            </w:pPr>
            <w:r w:rsidRPr="009C0401">
              <w:t>TP=</w:t>
            </w:r>
            <w:r w:rsidR="00376DFC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0DF372B" w14:textId="47A9C7DF" w:rsidR="00426842" w:rsidRPr="009C0401" w:rsidRDefault="00426842" w:rsidP="00483246">
            <w:pPr>
              <w:pStyle w:val="table"/>
            </w:pPr>
            <w:r w:rsidRPr="009C0401">
              <w:t>FP=</w:t>
            </w:r>
            <w:r w:rsidR="00376DFC">
              <w:t>11</w:t>
            </w:r>
            <w:r w:rsidR="00592FAA"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E5445A2" w14:textId="2863D2CC" w:rsidR="00426842" w:rsidRPr="009C0401" w:rsidRDefault="00592FAA" w:rsidP="00483246">
            <w:pPr>
              <w:pStyle w:val="table"/>
            </w:pPr>
            <w:r>
              <w:t>1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2004FF6" w14:textId="77777777" w:rsidR="00426842" w:rsidRPr="009C0401" w:rsidRDefault="00426842" w:rsidP="00483246">
            <w:pPr>
              <w:pStyle w:val="table"/>
            </w:pPr>
            <w:r w:rsidRPr="009C0401">
              <w:t>Sensitivity (%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10870CD" w14:textId="19EA0715" w:rsidR="00426842" w:rsidRPr="009C0401" w:rsidRDefault="00EE401F" w:rsidP="00483246">
            <w:pPr>
              <w:pStyle w:val="table"/>
            </w:pPr>
            <w:r>
              <w:t>20</w:t>
            </w:r>
            <w:r w:rsidR="00426842">
              <w:t>.</w:t>
            </w:r>
            <w:r>
              <w:t>00</w:t>
            </w:r>
            <w:r w:rsidR="00426842" w:rsidRPr="009C0401">
              <w:t xml:space="preserve"> (</w:t>
            </w:r>
            <w:r>
              <w:t>2.52-55.61</w:t>
            </w:r>
            <w:r w:rsidR="00426842" w:rsidRPr="009C0401">
              <w:t>)</w:t>
            </w:r>
          </w:p>
        </w:tc>
      </w:tr>
      <w:tr w:rsidR="00426842" w:rsidRPr="009C0401" w14:paraId="16DEF278" w14:textId="77777777" w:rsidTr="008154F6">
        <w:trPr>
          <w:trHeight w:val="432"/>
        </w:trPr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5A9877DD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701" w:type="dxa"/>
            <w:shd w:val="clear" w:color="auto" w:fill="auto"/>
          </w:tcPr>
          <w:p w14:paraId="263B487B" w14:textId="77777777" w:rsidR="00426842" w:rsidRPr="009C0401" w:rsidRDefault="00426842" w:rsidP="00483246">
            <w:pPr>
              <w:pStyle w:val="table"/>
            </w:pPr>
            <w:r w:rsidRPr="009C0401">
              <w:t>Reactive</w:t>
            </w:r>
          </w:p>
        </w:tc>
        <w:tc>
          <w:tcPr>
            <w:tcW w:w="1134" w:type="dxa"/>
            <w:shd w:val="clear" w:color="auto" w:fill="auto"/>
          </w:tcPr>
          <w:p w14:paraId="4B585F70" w14:textId="6BE82B69" w:rsidR="00426842" w:rsidRPr="009C0401" w:rsidRDefault="00426842" w:rsidP="00483246">
            <w:pPr>
              <w:pStyle w:val="table"/>
            </w:pPr>
            <w:r w:rsidRPr="009C0401">
              <w:t>FN=</w:t>
            </w:r>
            <w:r w:rsidR="00592FAA">
              <w:t>8</w:t>
            </w:r>
          </w:p>
        </w:tc>
        <w:tc>
          <w:tcPr>
            <w:tcW w:w="1134" w:type="dxa"/>
            <w:shd w:val="clear" w:color="auto" w:fill="auto"/>
          </w:tcPr>
          <w:p w14:paraId="185233D7" w14:textId="3F1C8EE7" w:rsidR="00426842" w:rsidRPr="009C0401" w:rsidRDefault="00426842" w:rsidP="00483246">
            <w:pPr>
              <w:pStyle w:val="table"/>
            </w:pPr>
            <w:r w:rsidRPr="009C0401">
              <w:t>TN=</w:t>
            </w:r>
            <w:r w:rsidR="00592FAA">
              <w:t>518</w:t>
            </w:r>
          </w:p>
        </w:tc>
        <w:tc>
          <w:tcPr>
            <w:tcW w:w="1134" w:type="dxa"/>
            <w:shd w:val="clear" w:color="auto" w:fill="auto"/>
          </w:tcPr>
          <w:p w14:paraId="249B8504" w14:textId="653BC3BD" w:rsidR="00426842" w:rsidRPr="009C0401" w:rsidRDefault="00592FAA" w:rsidP="00483246">
            <w:pPr>
              <w:pStyle w:val="table"/>
            </w:pPr>
            <w:r>
              <w:t>526</w:t>
            </w:r>
          </w:p>
        </w:tc>
        <w:tc>
          <w:tcPr>
            <w:tcW w:w="1559" w:type="dxa"/>
            <w:shd w:val="clear" w:color="auto" w:fill="auto"/>
          </w:tcPr>
          <w:p w14:paraId="7D4AAFFC" w14:textId="77777777" w:rsidR="00426842" w:rsidRPr="009C0401" w:rsidRDefault="00426842" w:rsidP="00483246">
            <w:pPr>
              <w:pStyle w:val="table"/>
            </w:pPr>
            <w:r w:rsidRPr="009C0401">
              <w:t>Specificity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354E45F7" w14:textId="5F4ACECD" w:rsidR="00426842" w:rsidRPr="009C0401" w:rsidRDefault="00EE401F" w:rsidP="00483246">
            <w:pPr>
              <w:pStyle w:val="table"/>
            </w:pPr>
            <w:r>
              <w:t>81.96</w:t>
            </w:r>
            <w:r w:rsidR="00426842" w:rsidRPr="009C0401">
              <w:t xml:space="preserve"> (</w:t>
            </w:r>
            <w:r>
              <w:t>78.74-84.88</w:t>
            </w:r>
            <w:r w:rsidR="00426842" w:rsidRPr="009C0401">
              <w:t>)</w:t>
            </w:r>
          </w:p>
        </w:tc>
      </w:tr>
      <w:tr w:rsidR="00426842" w:rsidRPr="009C0401" w14:paraId="6E0CF203" w14:textId="77777777" w:rsidTr="008154F6">
        <w:trPr>
          <w:trHeight w:val="350"/>
        </w:trPr>
        <w:tc>
          <w:tcPr>
            <w:tcW w:w="1276" w:type="dxa"/>
            <w:tcBorders>
              <w:left w:val="single" w:sz="4" w:space="0" w:color="auto"/>
            </w:tcBorders>
          </w:tcPr>
          <w:p w14:paraId="0208A1FD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701" w:type="dxa"/>
            <w:shd w:val="clear" w:color="auto" w:fill="auto"/>
          </w:tcPr>
          <w:p w14:paraId="203B29D3" w14:textId="77777777" w:rsidR="00426842" w:rsidRPr="009C0401" w:rsidRDefault="00426842" w:rsidP="00483246">
            <w:pPr>
              <w:pStyle w:val="table"/>
            </w:pPr>
            <w:r w:rsidRPr="009C0401">
              <w:t>Total</w:t>
            </w:r>
          </w:p>
        </w:tc>
        <w:tc>
          <w:tcPr>
            <w:tcW w:w="1134" w:type="dxa"/>
            <w:shd w:val="clear" w:color="auto" w:fill="auto"/>
          </w:tcPr>
          <w:p w14:paraId="18C03F00" w14:textId="63A8F194" w:rsidR="00426842" w:rsidRPr="009C0401" w:rsidRDefault="00EE401F" w:rsidP="00483246">
            <w:pPr>
              <w:pStyle w:val="table"/>
            </w:pPr>
            <w:r>
              <w:t>10</w:t>
            </w:r>
          </w:p>
        </w:tc>
        <w:tc>
          <w:tcPr>
            <w:tcW w:w="1134" w:type="dxa"/>
            <w:shd w:val="clear" w:color="auto" w:fill="auto"/>
          </w:tcPr>
          <w:p w14:paraId="223DA816" w14:textId="322B7EC2" w:rsidR="00426842" w:rsidRPr="009C0401" w:rsidRDefault="00EE401F" w:rsidP="00483246">
            <w:pPr>
              <w:pStyle w:val="table"/>
            </w:pPr>
            <w:r>
              <w:t>632</w:t>
            </w:r>
          </w:p>
        </w:tc>
        <w:tc>
          <w:tcPr>
            <w:tcW w:w="1134" w:type="dxa"/>
            <w:shd w:val="clear" w:color="auto" w:fill="auto"/>
          </w:tcPr>
          <w:p w14:paraId="3266199A" w14:textId="4AB73DAE" w:rsidR="00426842" w:rsidRPr="009C0401" w:rsidRDefault="00592FAA" w:rsidP="00483246">
            <w:pPr>
              <w:pStyle w:val="table"/>
            </w:pPr>
            <w:r>
              <w:t>642</w:t>
            </w:r>
          </w:p>
        </w:tc>
        <w:tc>
          <w:tcPr>
            <w:tcW w:w="1559" w:type="dxa"/>
            <w:shd w:val="clear" w:color="auto" w:fill="auto"/>
          </w:tcPr>
          <w:p w14:paraId="11F0F8F9" w14:textId="77777777" w:rsidR="00426842" w:rsidRPr="009C0401" w:rsidRDefault="00426842" w:rsidP="00483246">
            <w:pPr>
              <w:pStyle w:val="table"/>
            </w:pPr>
            <w:r w:rsidRPr="009C0401">
              <w:t>PPV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648C1BA2" w14:textId="52C3B84B" w:rsidR="00426842" w:rsidRPr="009C0401" w:rsidRDefault="00EE401F" w:rsidP="00483246">
            <w:pPr>
              <w:pStyle w:val="table"/>
            </w:pPr>
            <w:r>
              <w:t>1.72</w:t>
            </w:r>
            <w:r w:rsidR="00426842" w:rsidRPr="009C0401">
              <w:t xml:space="preserve"> (</w:t>
            </w:r>
            <w:r w:rsidR="00F83CB0">
              <w:t>0.50-5.77</w:t>
            </w:r>
            <w:r w:rsidR="00426842" w:rsidRPr="009C0401">
              <w:t>)</w:t>
            </w:r>
          </w:p>
        </w:tc>
      </w:tr>
      <w:tr w:rsidR="00426842" w:rsidRPr="00650971" w14:paraId="39CB8C47" w14:textId="77777777" w:rsidTr="008154F6">
        <w:trPr>
          <w:trHeight w:val="350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01AD46F8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F883E88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8D3C837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FB4CA9C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5CD9A56" w14:textId="77777777" w:rsidR="00426842" w:rsidRPr="009C0401" w:rsidRDefault="00426842" w:rsidP="00483246">
            <w:pPr>
              <w:pStyle w:val="table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BA6C304" w14:textId="77777777" w:rsidR="00426842" w:rsidRPr="009C0401" w:rsidRDefault="00426842" w:rsidP="00483246">
            <w:pPr>
              <w:pStyle w:val="table"/>
            </w:pPr>
            <w:r w:rsidRPr="009C0401">
              <w:t>NPV (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427E6" w14:textId="3FB13A24" w:rsidR="00426842" w:rsidRPr="009C0401" w:rsidRDefault="00F83CB0" w:rsidP="00483246">
            <w:pPr>
              <w:pStyle w:val="table"/>
            </w:pPr>
            <w:r>
              <w:t>98.48</w:t>
            </w:r>
            <w:r w:rsidR="00426842" w:rsidRPr="009C0401">
              <w:t xml:space="preserve"> (</w:t>
            </w:r>
            <w:r>
              <w:t>97.93-98.88</w:t>
            </w:r>
            <w:r w:rsidR="00426842" w:rsidRPr="009C0401">
              <w:t>)</w:t>
            </w:r>
          </w:p>
        </w:tc>
      </w:tr>
    </w:tbl>
    <w:p w14:paraId="50D164F2" w14:textId="329BD556" w:rsidR="00426842" w:rsidRDefault="00426842" w:rsidP="00426842">
      <w:pPr>
        <w:pStyle w:val="note"/>
      </w:pPr>
      <w:r w:rsidRPr="00402ECA">
        <w:t xml:space="preserve">TP= </w:t>
      </w:r>
      <w:r>
        <w:t>t</w:t>
      </w:r>
      <w:r w:rsidRPr="00402ECA">
        <w:t>rue positive, FP= false positive, FN= false negative, TN= true negative.</w:t>
      </w:r>
    </w:p>
    <w:p w14:paraId="4417CCAC" w14:textId="28429154" w:rsidR="00647E5E" w:rsidRPr="002D1012" w:rsidRDefault="00647E5E" w:rsidP="00426842">
      <w:pPr>
        <w:pStyle w:val="note"/>
      </w:pPr>
      <w:r w:rsidRPr="002D1012">
        <w:rPr>
          <w:vertAlign w:val="superscript"/>
        </w:rPr>
        <w:t>a</w:t>
      </w:r>
      <w:r w:rsidR="001E4A0F" w:rsidRPr="002D1012">
        <w:t xml:space="preserve"> </w:t>
      </w:r>
      <w:r w:rsidR="009C7E02" w:rsidRPr="002D1012">
        <w:t>Fisher’s Exact Test</w:t>
      </w:r>
      <w:r w:rsidR="002D1012" w:rsidRPr="002D1012">
        <w:t xml:space="preserve">, </w:t>
      </w:r>
      <w:r w:rsidRPr="002D1012">
        <w:t>non</w:t>
      </w:r>
      <w:r w:rsidR="006878F5">
        <w:t>-</w:t>
      </w:r>
      <w:r w:rsidR="006878F5" w:rsidRPr="002D1012">
        <w:t>significant</w:t>
      </w:r>
    </w:p>
    <w:p w14:paraId="20C5CA71" w14:textId="77777777" w:rsidR="00382566" w:rsidRDefault="00382566">
      <w:pPr>
        <w:spacing w:before="0" w:after="160" w:line="259" w:lineRule="auto"/>
        <w:rPr>
          <w:b/>
        </w:rPr>
      </w:pPr>
      <w:r>
        <w:rPr>
          <w:b/>
        </w:rPr>
        <w:br w:type="page"/>
      </w:r>
    </w:p>
    <w:p w14:paraId="302AA42C" w14:textId="769A83F8" w:rsidR="00803E55" w:rsidRPr="006C0306" w:rsidRDefault="009A0A83" w:rsidP="00803E55">
      <w:pPr>
        <w:rPr>
          <w:b/>
        </w:rPr>
      </w:pPr>
      <w:r>
        <w:rPr>
          <w:b/>
        </w:rPr>
        <w:lastRenderedPageBreak/>
        <w:t>Supplementary Table 4</w:t>
      </w:r>
      <w:r w:rsidR="00803E55" w:rsidRPr="006C0306">
        <w:rPr>
          <w:b/>
        </w:rPr>
        <w:t>. Sensitivity and specificity of EDOR test and suicide</w:t>
      </w:r>
      <w:r w:rsidR="007B0DBF">
        <w:rPr>
          <w:b/>
        </w:rPr>
        <w:t xml:space="preserve"> </w:t>
      </w:r>
      <w:r w:rsidR="007B0DBF">
        <w:rPr>
          <w:b/>
        </w:rPr>
        <w:t>for bipolar and unipolar depressed patients</w:t>
      </w:r>
      <w:r w:rsidR="00803E55">
        <w:rPr>
          <w:b/>
        </w:rPr>
        <w:t>.</w:t>
      </w:r>
    </w:p>
    <w:tbl>
      <w:tblPr>
        <w:tblStyle w:val="TableGrid"/>
        <w:tblW w:w="992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134"/>
        <w:gridCol w:w="1134"/>
        <w:gridCol w:w="1134"/>
        <w:gridCol w:w="1559"/>
        <w:gridCol w:w="1985"/>
      </w:tblGrid>
      <w:tr w:rsidR="00803E55" w:rsidRPr="009C0401" w14:paraId="01FF7E29" w14:textId="77777777" w:rsidTr="001E6B7E">
        <w:trPr>
          <w:trHeight w:val="242"/>
        </w:trPr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341D10" w14:textId="365491AC" w:rsidR="00803E55" w:rsidRPr="00650971" w:rsidRDefault="007B0DBF" w:rsidP="00483246">
            <w:pPr>
              <w:pStyle w:val="table"/>
            </w:pPr>
            <w:r>
              <w:rPr>
                <w:b/>
              </w:rPr>
              <w:t>Bipolar</w:t>
            </w:r>
            <w:r>
              <w:rPr>
                <w:b/>
              </w:rPr>
              <w:t xml:space="preserve"> depression (F31)</w:t>
            </w:r>
            <w:r w:rsidR="001E6B7E" w:rsidRPr="001E6B7E">
              <w:rPr>
                <w:b/>
                <w:vertAlign w:val="superscript"/>
              </w:rPr>
              <w:t>a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BA4D6" w14:textId="07721047" w:rsidR="00803E55" w:rsidRPr="009C0401" w:rsidRDefault="0028281E" w:rsidP="00483246">
            <w:pPr>
              <w:pStyle w:val="table"/>
              <w:rPr>
                <w:b/>
              </w:rPr>
            </w:pPr>
            <w:r>
              <w:rPr>
                <w:b/>
              </w:rPr>
              <w:t>Suicide</w:t>
            </w:r>
            <w:r w:rsidR="00803E55" w:rsidRPr="009C0401">
              <w:rPr>
                <w:b/>
              </w:rPr>
              <w:t xml:space="preserve"> </w:t>
            </w:r>
          </w:p>
        </w:tc>
      </w:tr>
      <w:tr w:rsidR="00803E55" w:rsidRPr="009C0401" w14:paraId="647D105F" w14:textId="77777777" w:rsidTr="001E6B7E"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97AB42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91DDF0" w14:textId="77777777" w:rsidR="00803E55" w:rsidRPr="009C0401" w:rsidRDefault="00803E55" w:rsidP="00483246">
            <w:pPr>
              <w:pStyle w:val="table"/>
            </w:pPr>
            <w:r w:rsidRPr="009C0401"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FC44A9" w14:textId="77777777" w:rsidR="00803E55" w:rsidRPr="009C0401" w:rsidRDefault="00803E55" w:rsidP="00483246">
            <w:pPr>
              <w:pStyle w:val="table"/>
            </w:pPr>
            <w:r w:rsidRPr="009C0401"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E2E6A1" w14:textId="77777777" w:rsidR="00803E55" w:rsidRPr="009C0401" w:rsidRDefault="00803E55" w:rsidP="00483246">
            <w:pPr>
              <w:pStyle w:val="table"/>
            </w:pPr>
            <w:r w:rsidRPr="009C0401"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B68328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4BD2791C" w14:textId="77777777" w:rsidR="00803E55" w:rsidRPr="009C0401" w:rsidRDefault="00803E55" w:rsidP="00483246">
            <w:pPr>
              <w:pStyle w:val="table"/>
            </w:pPr>
            <w:r w:rsidRPr="009C0401">
              <w:t>Value (95% CI)</w:t>
            </w:r>
          </w:p>
        </w:tc>
      </w:tr>
      <w:tr w:rsidR="00803E55" w:rsidRPr="009C0401" w14:paraId="2725589A" w14:textId="77777777" w:rsidTr="001E6B7E">
        <w:trPr>
          <w:trHeight w:val="359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CE9E740" w14:textId="77777777" w:rsidR="00803E55" w:rsidRPr="009C0401" w:rsidRDefault="00803E55" w:rsidP="00483246">
            <w:pPr>
              <w:pStyle w:val="table"/>
            </w:pPr>
          </w:p>
          <w:p w14:paraId="24595AD1" w14:textId="77777777" w:rsidR="00803E55" w:rsidRPr="009C0401" w:rsidRDefault="00803E55" w:rsidP="00483246">
            <w:pPr>
              <w:pStyle w:val="table"/>
            </w:pPr>
            <w:r w:rsidRPr="009C0401">
              <w:t>EDOR Te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2FDD23B" w14:textId="77777777" w:rsidR="00803E55" w:rsidRPr="009C0401" w:rsidRDefault="00803E55" w:rsidP="00483246">
            <w:pPr>
              <w:pStyle w:val="table"/>
            </w:pPr>
            <w:r w:rsidRPr="009C0401">
              <w:t>Hyporeac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E76CDCB" w14:textId="16202FDE" w:rsidR="00803E55" w:rsidRPr="009C0401" w:rsidRDefault="00803E55" w:rsidP="00483246">
            <w:pPr>
              <w:pStyle w:val="table"/>
            </w:pPr>
            <w:r w:rsidRPr="009C0401">
              <w:t>TP=</w:t>
            </w:r>
            <w: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EC1AC9B" w14:textId="71D7E918" w:rsidR="00803E55" w:rsidRPr="009C0401" w:rsidRDefault="00803E55" w:rsidP="00483246">
            <w:pPr>
              <w:pStyle w:val="table"/>
            </w:pPr>
            <w:r w:rsidRPr="009C0401">
              <w:t>FP=</w:t>
            </w:r>
            <w:r>
              <w:t>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7077135" w14:textId="77777777" w:rsidR="00803E55" w:rsidRPr="009C0401" w:rsidRDefault="00803E55" w:rsidP="00483246">
            <w:pPr>
              <w:pStyle w:val="table"/>
            </w:pPr>
            <w:r>
              <w:t>9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38EA8E3" w14:textId="77777777" w:rsidR="00803E55" w:rsidRPr="009C0401" w:rsidRDefault="00803E55" w:rsidP="00483246">
            <w:pPr>
              <w:pStyle w:val="table"/>
            </w:pPr>
            <w:r w:rsidRPr="009C0401">
              <w:t>Sensitivity (%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2F1F3DD" w14:textId="7763369F" w:rsidR="00803E55" w:rsidRPr="009C0401" w:rsidRDefault="00BF1278" w:rsidP="00483246">
            <w:pPr>
              <w:pStyle w:val="table"/>
            </w:pPr>
            <w:r>
              <w:t>0</w:t>
            </w:r>
            <w:r w:rsidR="00803E55" w:rsidRPr="009C0401">
              <w:t xml:space="preserve"> (</w:t>
            </w:r>
            <w:r w:rsidR="00222C12">
              <w:t>0</w:t>
            </w:r>
            <w:r w:rsidR="00803E55">
              <w:t>-</w:t>
            </w:r>
            <w:r w:rsidR="00222C12">
              <w:t>97.50</w:t>
            </w:r>
            <w:r w:rsidR="00803E55" w:rsidRPr="009C0401">
              <w:t>)</w:t>
            </w:r>
          </w:p>
        </w:tc>
      </w:tr>
      <w:tr w:rsidR="00803E55" w:rsidRPr="009C0401" w14:paraId="273BAAD0" w14:textId="77777777" w:rsidTr="001E6B7E">
        <w:trPr>
          <w:trHeight w:val="432"/>
        </w:trPr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5EC4D453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701" w:type="dxa"/>
            <w:shd w:val="clear" w:color="auto" w:fill="auto"/>
          </w:tcPr>
          <w:p w14:paraId="40125FD3" w14:textId="77777777" w:rsidR="00803E55" w:rsidRPr="009C0401" w:rsidRDefault="00803E55" w:rsidP="00483246">
            <w:pPr>
              <w:pStyle w:val="table"/>
            </w:pPr>
            <w:r w:rsidRPr="009C0401">
              <w:t>Reactive</w:t>
            </w:r>
          </w:p>
        </w:tc>
        <w:tc>
          <w:tcPr>
            <w:tcW w:w="1134" w:type="dxa"/>
            <w:shd w:val="clear" w:color="auto" w:fill="auto"/>
          </w:tcPr>
          <w:p w14:paraId="1BF2FC2B" w14:textId="3D526CCF" w:rsidR="00803E55" w:rsidRPr="009C0401" w:rsidRDefault="00803E55" w:rsidP="00483246">
            <w:pPr>
              <w:pStyle w:val="table"/>
            </w:pPr>
            <w:r w:rsidRPr="009C0401">
              <w:t>FN=</w:t>
            </w:r>
            <w:r w:rsidR="007C6AB4">
              <w:t>1</w:t>
            </w:r>
          </w:p>
        </w:tc>
        <w:tc>
          <w:tcPr>
            <w:tcW w:w="1134" w:type="dxa"/>
            <w:shd w:val="clear" w:color="auto" w:fill="auto"/>
          </w:tcPr>
          <w:p w14:paraId="53C0C148" w14:textId="72930770" w:rsidR="00803E55" w:rsidRPr="009C0401" w:rsidRDefault="00803E55" w:rsidP="00483246">
            <w:pPr>
              <w:pStyle w:val="table"/>
            </w:pPr>
            <w:r w:rsidRPr="009C0401">
              <w:t>TN=</w:t>
            </w:r>
            <w:r w:rsidR="007C6AB4">
              <w:t>203</w:t>
            </w:r>
          </w:p>
        </w:tc>
        <w:tc>
          <w:tcPr>
            <w:tcW w:w="1134" w:type="dxa"/>
            <w:shd w:val="clear" w:color="auto" w:fill="auto"/>
          </w:tcPr>
          <w:p w14:paraId="24C3C1D2" w14:textId="77777777" w:rsidR="00803E55" w:rsidRPr="009C0401" w:rsidRDefault="00803E55" w:rsidP="00483246">
            <w:pPr>
              <w:pStyle w:val="table"/>
            </w:pPr>
            <w:r>
              <w:t>204</w:t>
            </w:r>
          </w:p>
        </w:tc>
        <w:tc>
          <w:tcPr>
            <w:tcW w:w="1559" w:type="dxa"/>
            <w:shd w:val="clear" w:color="auto" w:fill="auto"/>
          </w:tcPr>
          <w:p w14:paraId="04EF66E4" w14:textId="77777777" w:rsidR="00803E55" w:rsidRPr="009C0401" w:rsidRDefault="00803E55" w:rsidP="00483246">
            <w:pPr>
              <w:pStyle w:val="table"/>
            </w:pPr>
            <w:r w:rsidRPr="009C0401">
              <w:t>Specificity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6F4AE4E2" w14:textId="40523739" w:rsidR="00803E55" w:rsidRPr="009C0401" w:rsidRDefault="00222C12" w:rsidP="00483246">
            <w:pPr>
              <w:pStyle w:val="table"/>
            </w:pPr>
            <w:r>
              <w:t>69.28</w:t>
            </w:r>
            <w:r w:rsidR="00803E55" w:rsidRPr="009C0401">
              <w:t xml:space="preserve"> (</w:t>
            </w:r>
            <w:r>
              <w:t>63.65-74.52</w:t>
            </w:r>
            <w:r w:rsidR="00803E55" w:rsidRPr="009C0401">
              <w:t>)</w:t>
            </w:r>
          </w:p>
        </w:tc>
      </w:tr>
      <w:tr w:rsidR="00803E55" w:rsidRPr="009C0401" w14:paraId="63BB0BA0" w14:textId="77777777" w:rsidTr="001E6B7E">
        <w:trPr>
          <w:trHeight w:val="350"/>
        </w:trPr>
        <w:tc>
          <w:tcPr>
            <w:tcW w:w="1276" w:type="dxa"/>
            <w:tcBorders>
              <w:left w:val="single" w:sz="4" w:space="0" w:color="auto"/>
            </w:tcBorders>
          </w:tcPr>
          <w:p w14:paraId="3714B904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701" w:type="dxa"/>
            <w:shd w:val="clear" w:color="auto" w:fill="auto"/>
          </w:tcPr>
          <w:p w14:paraId="310AA4EC" w14:textId="77777777" w:rsidR="00803E55" w:rsidRPr="009C0401" w:rsidRDefault="00803E55" w:rsidP="00483246">
            <w:pPr>
              <w:pStyle w:val="table"/>
            </w:pPr>
            <w:r w:rsidRPr="009C0401">
              <w:t>Total</w:t>
            </w:r>
          </w:p>
        </w:tc>
        <w:tc>
          <w:tcPr>
            <w:tcW w:w="1134" w:type="dxa"/>
            <w:shd w:val="clear" w:color="auto" w:fill="auto"/>
          </w:tcPr>
          <w:p w14:paraId="0065BCBE" w14:textId="47C4954E" w:rsidR="00803E55" w:rsidRPr="009C0401" w:rsidRDefault="007C6AB4" w:rsidP="00483246">
            <w:pPr>
              <w:pStyle w:val="table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5A0671AE" w14:textId="682C116C" w:rsidR="00803E55" w:rsidRPr="009C0401" w:rsidRDefault="007C6AB4" w:rsidP="00483246">
            <w:pPr>
              <w:pStyle w:val="table"/>
            </w:pPr>
            <w:r>
              <w:t>293</w:t>
            </w:r>
          </w:p>
        </w:tc>
        <w:tc>
          <w:tcPr>
            <w:tcW w:w="1134" w:type="dxa"/>
            <w:shd w:val="clear" w:color="auto" w:fill="auto"/>
          </w:tcPr>
          <w:p w14:paraId="444403F1" w14:textId="77777777" w:rsidR="00803E55" w:rsidRPr="009C0401" w:rsidRDefault="00803E55" w:rsidP="00483246">
            <w:pPr>
              <w:pStyle w:val="table"/>
            </w:pPr>
            <w:r>
              <w:t>294</w:t>
            </w:r>
          </w:p>
        </w:tc>
        <w:tc>
          <w:tcPr>
            <w:tcW w:w="1559" w:type="dxa"/>
            <w:shd w:val="clear" w:color="auto" w:fill="auto"/>
          </w:tcPr>
          <w:p w14:paraId="005813B7" w14:textId="77777777" w:rsidR="00803E55" w:rsidRPr="009C0401" w:rsidRDefault="00803E55" w:rsidP="00483246">
            <w:pPr>
              <w:pStyle w:val="table"/>
            </w:pPr>
            <w:r w:rsidRPr="009C0401">
              <w:t>PPV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4DF8FAD1" w14:textId="2D4371E8" w:rsidR="00803E55" w:rsidRPr="009C0401" w:rsidRDefault="00222C12" w:rsidP="00483246">
            <w:pPr>
              <w:pStyle w:val="table"/>
            </w:pPr>
            <w:r>
              <w:t>0</w:t>
            </w:r>
          </w:p>
        </w:tc>
      </w:tr>
      <w:tr w:rsidR="00803E55" w:rsidRPr="00650971" w14:paraId="48C97E86" w14:textId="77777777" w:rsidTr="001E6B7E">
        <w:trPr>
          <w:trHeight w:val="350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19B9F057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D45ECB6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E96B0F2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60F21EA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D94B400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CCA1B00" w14:textId="77777777" w:rsidR="00803E55" w:rsidRPr="009C0401" w:rsidRDefault="00803E55" w:rsidP="00483246">
            <w:pPr>
              <w:pStyle w:val="table"/>
            </w:pPr>
            <w:r w:rsidRPr="009C0401">
              <w:t>NPV (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A8EEB" w14:textId="388E84B6" w:rsidR="00803E55" w:rsidRPr="009C0401" w:rsidRDefault="00C22594" w:rsidP="00483246">
            <w:pPr>
              <w:pStyle w:val="table"/>
            </w:pPr>
            <w:r>
              <w:t>99.51</w:t>
            </w:r>
            <w:r w:rsidR="00803E55" w:rsidRPr="009C0401">
              <w:t xml:space="preserve"> (</w:t>
            </w:r>
            <w:r>
              <w:t>99.47-99.55</w:t>
            </w:r>
            <w:r w:rsidR="00803E55" w:rsidRPr="009C0401">
              <w:t>)</w:t>
            </w:r>
          </w:p>
        </w:tc>
      </w:tr>
      <w:tr w:rsidR="00803E55" w:rsidRPr="009C0401" w14:paraId="25167455" w14:textId="77777777" w:rsidTr="001E6B7E">
        <w:trPr>
          <w:trHeight w:val="242"/>
        </w:trPr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305394" w14:textId="2DA27A84" w:rsidR="00803E55" w:rsidRPr="00650971" w:rsidRDefault="007B0DBF" w:rsidP="00483246">
            <w:pPr>
              <w:pStyle w:val="table"/>
            </w:pPr>
            <w:r>
              <w:rPr>
                <w:b/>
              </w:rPr>
              <w:t>Unipolar</w:t>
            </w:r>
            <w:r>
              <w:rPr>
                <w:b/>
              </w:rPr>
              <w:t xml:space="preserve"> depression (F32, F33)</w:t>
            </w:r>
            <w:r w:rsidR="001E6B7E">
              <w:rPr>
                <w:b/>
                <w:vertAlign w:val="superscript"/>
              </w:rPr>
              <w:t>a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3490D" w14:textId="22B8E911" w:rsidR="00803E55" w:rsidRPr="009C0401" w:rsidRDefault="0028281E" w:rsidP="00483246">
            <w:pPr>
              <w:pStyle w:val="table"/>
              <w:rPr>
                <w:b/>
              </w:rPr>
            </w:pPr>
            <w:r>
              <w:rPr>
                <w:b/>
              </w:rPr>
              <w:t>Suicide</w:t>
            </w:r>
            <w:r w:rsidR="00803E55" w:rsidRPr="009C0401">
              <w:rPr>
                <w:b/>
              </w:rPr>
              <w:t xml:space="preserve"> </w:t>
            </w:r>
          </w:p>
        </w:tc>
      </w:tr>
      <w:tr w:rsidR="00803E55" w:rsidRPr="009C0401" w14:paraId="2ABACAE6" w14:textId="77777777" w:rsidTr="001E6B7E"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79970D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A4B412" w14:textId="77777777" w:rsidR="00803E55" w:rsidRPr="009C0401" w:rsidRDefault="00803E55" w:rsidP="00483246">
            <w:pPr>
              <w:pStyle w:val="table"/>
            </w:pPr>
            <w:r w:rsidRPr="009C0401"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9D1B63" w14:textId="77777777" w:rsidR="00803E55" w:rsidRPr="009C0401" w:rsidRDefault="00803E55" w:rsidP="00483246">
            <w:pPr>
              <w:pStyle w:val="table"/>
            </w:pPr>
            <w:r w:rsidRPr="009C0401"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3080C0" w14:textId="77777777" w:rsidR="00803E55" w:rsidRPr="009C0401" w:rsidRDefault="00803E55" w:rsidP="00483246">
            <w:pPr>
              <w:pStyle w:val="table"/>
            </w:pPr>
            <w:r w:rsidRPr="009C0401"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C83325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595EF3C6" w14:textId="77777777" w:rsidR="00803E55" w:rsidRPr="009C0401" w:rsidRDefault="00803E55" w:rsidP="00483246">
            <w:pPr>
              <w:pStyle w:val="table"/>
            </w:pPr>
            <w:r w:rsidRPr="009C0401">
              <w:t>Value (95% CI)</w:t>
            </w:r>
          </w:p>
        </w:tc>
      </w:tr>
      <w:tr w:rsidR="00803E55" w:rsidRPr="009C0401" w14:paraId="34F5A130" w14:textId="77777777" w:rsidTr="001E6B7E">
        <w:trPr>
          <w:trHeight w:val="359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B069678" w14:textId="77777777" w:rsidR="00803E55" w:rsidRPr="009C0401" w:rsidRDefault="00803E55" w:rsidP="00483246">
            <w:pPr>
              <w:pStyle w:val="table"/>
            </w:pPr>
          </w:p>
          <w:p w14:paraId="26C76D49" w14:textId="77777777" w:rsidR="00803E55" w:rsidRPr="009C0401" w:rsidRDefault="00803E55" w:rsidP="00483246">
            <w:pPr>
              <w:pStyle w:val="table"/>
            </w:pPr>
            <w:r w:rsidRPr="009C0401">
              <w:t>EDOR Te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BB84E61" w14:textId="77777777" w:rsidR="00803E55" w:rsidRPr="009C0401" w:rsidRDefault="00803E55" w:rsidP="00483246">
            <w:pPr>
              <w:pStyle w:val="table"/>
            </w:pPr>
            <w:r w:rsidRPr="009C0401">
              <w:t>Hyporeac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8A3B64D" w14:textId="27584215" w:rsidR="00803E55" w:rsidRPr="009C0401" w:rsidRDefault="00803E55" w:rsidP="00483246">
            <w:pPr>
              <w:pStyle w:val="table"/>
            </w:pPr>
            <w:r w:rsidRPr="009C0401">
              <w:t>TP=</w:t>
            </w:r>
            <w:r w:rsidR="00F662A0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B95AAB9" w14:textId="55A634DD" w:rsidR="00803E55" w:rsidRPr="009C0401" w:rsidRDefault="00803E55" w:rsidP="00483246">
            <w:pPr>
              <w:pStyle w:val="table"/>
            </w:pPr>
            <w:r w:rsidRPr="009C0401">
              <w:t>FP=</w:t>
            </w:r>
            <w:r w:rsidR="00580E6D">
              <w:t>2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7C353B2" w14:textId="77777777" w:rsidR="00803E55" w:rsidRPr="009C0401" w:rsidRDefault="00803E55" w:rsidP="00483246">
            <w:pPr>
              <w:pStyle w:val="table"/>
            </w:pPr>
            <w:r>
              <w:t>2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B6EC15D" w14:textId="77777777" w:rsidR="00803E55" w:rsidRPr="009C0401" w:rsidRDefault="00803E55" w:rsidP="00483246">
            <w:pPr>
              <w:pStyle w:val="table"/>
            </w:pPr>
            <w:r w:rsidRPr="009C0401">
              <w:t>Sensitivity (%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2FCBD45" w14:textId="39C28494" w:rsidR="00803E55" w:rsidRPr="009C0401" w:rsidRDefault="00C702C7" w:rsidP="00483246">
            <w:pPr>
              <w:pStyle w:val="table"/>
            </w:pPr>
            <w:r>
              <w:t>33</w:t>
            </w:r>
            <w:r w:rsidR="00803E55">
              <w:t>.</w:t>
            </w:r>
            <w:r>
              <w:t>33</w:t>
            </w:r>
            <w:r w:rsidR="00803E55" w:rsidRPr="009C0401">
              <w:t xml:space="preserve"> (</w:t>
            </w:r>
            <w:r>
              <w:t>4</w:t>
            </w:r>
            <w:r w:rsidR="00803E55">
              <w:t>.</w:t>
            </w:r>
            <w:r>
              <w:t>33</w:t>
            </w:r>
            <w:r w:rsidR="00803E55">
              <w:t>-</w:t>
            </w:r>
            <w:r>
              <w:t>77</w:t>
            </w:r>
            <w:r w:rsidR="00803E55">
              <w:t>.</w:t>
            </w:r>
            <w:r>
              <w:t>72</w:t>
            </w:r>
            <w:r w:rsidR="00803E55" w:rsidRPr="009C0401">
              <w:t>)</w:t>
            </w:r>
          </w:p>
        </w:tc>
      </w:tr>
      <w:tr w:rsidR="00803E55" w:rsidRPr="009C0401" w14:paraId="229D2888" w14:textId="77777777" w:rsidTr="001E6B7E">
        <w:trPr>
          <w:trHeight w:val="432"/>
        </w:trPr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4E356CDB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701" w:type="dxa"/>
            <w:shd w:val="clear" w:color="auto" w:fill="auto"/>
          </w:tcPr>
          <w:p w14:paraId="729DE3CC" w14:textId="77777777" w:rsidR="00803E55" w:rsidRPr="009C0401" w:rsidRDefault="00803E55" w:rsidP="00483246">
            <w:pPr>
              <w:pStyle w:val="table"/>
            </w:pPr>
            <w:r w:rsidRPr="009C0401">
              <w:t>Reactive</w:t>
            </w:r>
          </w:p>
        </w:tc>
        <w:tc>
          <w:tcPr>
            <w:tcW w:w="1134" w:type="dxa"/>
            <w:shd w:val="clear" w:color="auto" w:fill="auto"/>
          </w:tcPr>
          <w:p w14:paraId="2E390BF0" w14:textId="103AA97C" w:rsidR="00803E55" w:rsidRPr="009C0401" w:rsidRDefault="00803E55" w:rsidP="00483246">
            <w:pPr>
              <w:pStyle w:val="table"/>
            </w:pPr>
            <w:r w:rsidRPr="009C0401">
              <w:t>FN=</w:t>
            </w:r>
            <w:r w:rsidR="00580E6D">
              <w:t>4</w:t>
            </w:r>
          </w:p>
        </w:tc>
        <w:tc>
          <w:tcPr>
            <w:tcW w:w="1134" w:type="dxa"/>
            <w:shd w:val="clear" w:color="auto" w:fill="auto"/>
          </w:tcPr>
          <w:p w14:paraId="5D8BAF5B" w14:textId="0CA1899E" w:rsidR="00803E55" w:rsidRPr="009C0401" w:rsidRDefault="00803E55" w:rsidP="00483246">
            <w:pPr>
              <w:pStyle w:val="table"/>
            </w:pPr>
            <w:r w:rsidRPr="009C0401">
              <w:t>TN=</w:t>
            </w:r>
            <w:r w:rsidR="00580E6D">
              <w:t>762</w:t>
            </w:r>
          </w:p>
        </w:tc>
        <w:tc>
          <w:tcPr>
            <w:tcW w:w="1134" w:type="dxa"/>
            <w:shd w:val="clear" w:color="auto" w:fill="auto"/>
          </w:tcPr>
          <w:p w14:paraId="52D3269A" w14:textId="77777777" w:rsidR="00803E55" w:rsidRPr="009C0401" w:rsidRDefault="00803E55" w:rsidP="00483246">
            <w:pPr>
              <w:pStyle w:val="table"/>
            </w:pPr>
            <w:r>
              <w:t>766</w:t>
            </w:r>
          </w:p>
        </w:tc>
        <w:tc>
          <w:tcPr>
            <w:tcW w:w="1559" w:type="dxa"/>
            <w:shd w:val="clear" w:color="auto" w:fill="auto"/>
          </w:tcPr>
          <w:p w14:paraId="097CB50B" w14:textId="77777777" w:rsidR="00803E55" w:rsidRPr="009C0401" w:rsidRDefault="00803E55" w:rsidP="00483246">
            <w:pPr>
              <w:pStyle w:val="table"/>
            </w:pPr>
            <w:r w:rsidRPr="009C0401">
              <w:t>Specificity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103A2B55" w14:textId="4AD7B71A" w:rsidR="00803E55" w:rsidRPr="009C0401" w:rsidRDefault="00803E55" w:rsidP="00483246">
            <w:pPr>
              <w:pStyle w:val="table"/>
            </w:pPr>
            <w:r>
              <w:t>78.</w:t>
            </w:r>
            <w:r w:rsidR="00C702C7">
              <w:t>64</w:t>
            </w:r>
            <w:r w:rsidRPr="009C0401">
              <w:t xml:space="preserve"> (</w:t>
            </w:r>
            <w:r w:rsidR="009E7C1B">
              <w:t>75</w:t>
            </w:r>
            <w:r>
              <w:t>.</w:t>
            </w:r>
            <w:r w:rsidR="009E7C1B">
              <w:t>92</w:t>
            </w:r>
            <w:r>
              <w:t>-</w:t>
            </w:r>
            <w:r w:rsidR="009E7C1B">
              <w:t>81.18)</w:t>
            </w:r>
          </w:p>
        </w:tc>
      </w:tr>
      <w:tr w:rsidR="00803E55" w:rsidRPr="009C0401" w14:paraId="0A263E95" w14:textId="77777777" w:rsidTr="001E6B7E">
        <w:trPr>
          <w:trHeight w:val="350"/>
        </w:trPr>
        <w:tc>
          <w:tcPr>
            <w:tcW w:w="1276" w:type="dxa"/>
            <w:tcBorders>
              <w:left w:val="single" w:sz="4" w:space="0" w:color="auto"/>
            </w:tcBorders>
          </w:tcPr>
          <w:p w14:paraId="0228BC48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701" w:type="dxa"/>
            <w:shd w:val="clear" w:color="auto" w:fill="auto"/>
          </w:tcPr>
          <w:p w14:paraId="6FCBC595" w14:textId="77777777" w:rsidR="00803E55" w:rsidRPr="009C0401" w:rsidRDefault="00803E55" w:rsidP="00483246">
            <w:pPr>
              <w:pStyle w:val="table"/>
            </w:pPr>
            <w:r w:rsidRPr="009C0401">
              <w:t>Total</w:t>
            </w:r>
          </w:p>
        </w:tc>
        <w:tc>
          <w:tcPr>
            <w:tcW w:w="1134" w:type="dxa"/>
            <w:shd w:val="clear" w:color="auto" w:fill="auto"/>
          </w:tcPr>
          <w:p w14:paraId="7767E482" w14:textId="42BE471D" w:rsidR="00803E55" w:rsidRPr="009C0401" w:rsidRDefault="00580E6D" w:rsidP="00483246">
            <w:pPr>
              <w:pStyle w:val="table"/>
            </w:pPr>
            <w:r>
              <w:t>6</w:t>
            </w:r>
          </w:p>
        </w:tc>
        <w:tc>
          <w:tcPr>
            <w:tcW w:w="1134" w:type="dxa"/>
            <w:shd w:val="clear" w:color="auto" w:fill="auto"/>
          </w:tcPr>
          <w:p w14:paraId="67B6380D" w14:textId="5D76A806" w:rsidR="00803E55" w:rsidRPr="009C0401" w:rsidRDefault="00580E6D" w:rsidP="00483246">
            <w:pPr>
              <w:pStyle w:val="table"/>
            </w:pPr>
            <w:r>
              <w:t>969</w:t>
            </w:r>
          </w:p>
        </w:tc>
        <w:tc>
          <w:tcPr>
            <w:tcW w:w="1134" w:type="dxa"/>
            <w:shd w:val="clear" w:color="auto" w:fill="auto"/>
          </w:tcPr>
          <w:p w14:paraId="5491290E" w14:textId="77777777" w:rsidR="00803E55" w:rsidRPr="009C0401" w:rsidRDefault="00803E55" w:rsidP="00483246">
            <w:pPr>
              <w:pStyle w:val="table"/>
            </w:pPr>
            <w:r>
              <w:t>975</w:t>
            </w:r>
          </w:p>
        </w:tc>
        <w:tc>
          <w:tcPr>
            <w:tcW w:w="1559" w:type="dxa"/>
            <w:shd w:val="clear" w:color="auto" w:fill="auto"/>
          </w:tcPr>
          <w:p w14:paraId="5FE0F239" w14:textId="77777777" w:rsidR="00803E55" w:rsidRPr="009C0401" w:rsidRDefault="00803E55" w:rsidP="00483246">
            <w:pPr>
              <w:pStyle w:val="table"/>
            </w:pPr>
            <w:r w:rsidRPr="009C0401">
              <w:t>PPV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53B96360" w14:textId="7B384B4C" w:rsidR="00803E55" w:rsidRPr="009C0401" w:rsidRDefault="009E7C1B" w:rsidP="00483246">
            <w:pPr>
              <w:pStyle w:val="table"/>
            </w:pPr>
            <w:r>
              <w:t>0.96</w:t>
            </w:r>
            <w:r w:rsidR="00803E55" w:rsidRPr="009C0401">
              <w:t xml:space="preserve"> (</w:t>
            </w:r>
            <w:r>
              <w:t>0.31-2.93</w:t>
            </w:r>
            <w:r w:rsidR="00803E55" w:rsidRPr="009C0401">
              <w:t>)</w:t>
            </w:r>
          </w:p>
        </w:tc>
      </w:tr>
      <w:tr w:rsidR="00803E55" w:rsidRPr="00650971" w14:paraId="1356016C" w14:textId="77777777" w:rsidTr="001E6B7E">
        <w:trPr>
          <w:trHeight w:val="350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783B9266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06C3CB5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361A3B9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3D2E45A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C8EF2CA" w14:textId="77777777" w:rsidR="00803E55" w:rsidRPr="009C0401" w:rsidRDefault="00803E55" w:rsidP="00483246">
            <w:pPr>
              <w:pStyle w:val="table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304FBA9" w14:textId="77777777" w:rsidR="00803E55" w:rsidRPr="009C0401" w:rsidRDefault="00803E55" w:rsidP="00483246">
            <w:pPr>
              <w:pStyle w:val="table"/>
            </w:pPr>
            <w:r w:rsidRPr="009C0401">
              <w:t>NPV (%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758CA" w14:textId="6C551922" w:rsidR="00803E55" w:rsidRPr="009C0401" w:rsidRDefault="009E7C1B" w:rsidP="00483246">
            <w:pPr>
              <w:pStyle w:val="table"/>
            </w:pPr>
            <w:r>
              <w:t>99.48</w:t>
            </w:r>
            <w:r w:rsidR="00803E55" w:rsidRPr="009C0401">
              <w:t xml:space="preserve"> (</w:t>
            </w:r>
            <w:r>
              <w:t>99.08-99.70</w:t>
            </w:r>
            <w:r w:rsidR="00803E55" w:rsidRPr="009C0401">
              <w:t>)</w:t>
            </w:r>
          </w:p>
        </w:tc>
      </w:tr>
    </w:tbl>
    <w:p w14:paraId="65813D03" w14:textId="1F5411CC" w:rsidR="00803E55" w:rsidRDefault="00803E55" w:rsidP="00803E55">
      <w:pPr>
        <w:pStyle w:val="note"/>
      </w:pPr>
      <w:r w:rsidRPr="00402ECA">
        <w:t xml:space="preserve">TP= </w:t>
      </w:r>
      <w:r>
        <w:t>t</w:t>
      </w:r>
      <w:r w:rsidRPr="00402ECA">
        <w:t>rue positive, FP= false positive, FN= false negative, TN= true negative.</w:t>
      </w:r>
    </w:p>
    <w:p w14:paraId="326819A9" w14:textId="77777777" w:rsidR="001E6B7E" w:rsidRPr="002D1012" w:rsidRDefault="001E6B7E" w:rsidP="001E6B7E">
      <w:pPr>
        <w:pStyle w:val="note"/>
      </w:pPr>
      <w:r w:rsidRPr="002D1012">
        <w:rPr>
          <w:vertAlign w:val="superscript"/>
        </w:rPr>
        <w:t>a</w:t>
      </w:r>
      <w:r w:rsidRPr="002D1012">
        <w:t xml:space="preserve"> Fisher’s Exact Test, non</w:t>
      </w:r>
      <w:r>
        <w:t>-</w:t>
      </w:r>
      <w:r w:rsidRPr="002D1012">
        <w:t>significant</w:t>
      </w:r>
    </w:p>
    <w:p w14:paraId="6040C74C" w14:textId="77777777" w:rsidR="00803E55" w:rsidRPr="001E6B7E" w:rsidRDefault="00803E55">
      <w:pPr>
        <w:rPr>
          <w:lang w:val="en-GB"/>
        </w:rPr>
      </w:pPr>
    </w:p>
    <w:sectPr w:rsidR="00803E55" w:rsidRPr="001E6B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01"/>
    <w:rsid w:val="00057DA9"/>
    <w:rsid w:val="000A1191"/>
    <w:rsid w:val="001071E2"/>
    <w:rsid w:val="00112928"/>
    <w:rsid w:val="001354C3"/>
    <w:rsid w:val="00196EDB"/>
    <w:rsid w:val="001E4A0F"/>
    <w:rsid w:val="001E6B7E"/>
    <w:rsid w:val="0020731B"/>
    <w:rsid w:val="00222C12"/>
    <w:rsid w:val="0028281E"/>
    <w:rsid w:val="002B5E7E"/>
    <w:rsid w:val="002D1012"/>
    <w:rsid w:val="002E6AF8"/>
    <w:rsid w:val="00311BD9"/>
    <w:rsid w:val="003353E7"/>
    <w:rsid w:val="00370EDD"/>
    <w:rsid w:val="00376DFC"/>
    <w:rsid w:val="00382566"/>
    <w:rsid w:val="00426842"/>
    <w:rsid w:val="0043079F"/>
    <w:rsid w:val="00431760"/>
    <w:rsid w:val="00483246"/>
    <w:rsid w:val="004D7E85"/>
    <w:rsid w:val="004F1748"/>
    <w:rsid w:val="004F63D7"/>
    <w:rsid w:val="0051441A"/>
    <w:rsid w:val="00515389"/>
    <w:rsid w:val="005278A7"/>
    <w:rsid w:val="00532CB2"/>
    <w:rsid w:val="00535F38"/>
    <w:rsid w:val="00566E9F"/>
    <w:rsid w:val="00580E6D"/>
    <w:rsid w:val="00592FAA"/>
    <w:rsid w:val="00621391"/>
    <w:rsid w:val="00624E0B"/>
    <w:rsid w:val="006473D1"/>
    <w:rsid w:val="00647E5E"/>
    <w:rsid w:val="006878F5"/>
    <w:rsid w:val="00697DEF"/>
    <w:rsid w:val="007B0DBF"/>
    <w:rsid w:val="007C6AB4"/>
    <w:rsid w:val="00801B95"/>
    <w:rsid w:val="00803E55"/>
    <w:rsid w:val="008154F6"/>
    <w:rsid w:val="008A17FA"/>
    <w:rsid w:val="009A0A83"/>
    <w:rsid w:val="009C0401"/>
    <w:rsid w:val="009C7E02"/>
    <w:rsid w:val="009E7C1B"/>
    <w:rsid w:val="00A10839"/>
    <w:rsid w:val="00A32FC2"/>
    <w:rsid w:val="00A73E72"/>
    <w:rsid w:val="00AA3D4D"/>
    <w:rsid w:val="00B423BA"/>
    <w:rsid w:val="00B45A74"/>
    <w:rsid w:val="00BD1234"/>
    <w:rsid w:val="00BF1278"/>
    <w:rsid w:val="00C22594"/>
    <w:rsid w:val="00C56008"/>
    <w:rsid w:val="00C702C7"/>
    <w:rsid w:val="00C87FF3"/>
    <w:rsid w:val="00D0446E"/>
    <w:rsid w:val="00D4116B"/>
    <w:rsid w:val="00D7078F"/>
    <w:rsid w:val="00D72FD4"/>
    <w:rsid w:val="00D750DA"/>
    <w:rsid w:val="00DB583C"/>
    <w:rsid w:val="00E560A5"/>
    <w:rsid w:val="00E716AB"/>
    <w:rsid w:val="00E809D1"/>
    <w:rsid w:val="00EA6E58"/>
    <w:rsid w:val="00ED594A"/>
    <w:rsid w:val="00ED66EE"/>
    <w:rsid w:val="00EE401F"/>
    <w:rsid w:val="00F00B1B"/>
    <w:rsid w:val="00F257F3"/>
    <w:rsid w:val="00F609DF"/>
    <w:rsid w:val="00F662A0"/>
    <w:rsid w:val="00F83CB0"/>
    <w:rsid w:val="00F95362"/>
    <w:rsid w:val="00FA4ED2"/>
    <w:rsid w:val="00FC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6274B"/>
  <w15:chartTrackingRefBased/>
  <w15:docId w15:val="{CE7801D5-B180-436C-A8EC-6FCF7227D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40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40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0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04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0401"/>
    <w:rPr>
      <w:rFonts w:ascii="Times New Roman" w:hAnsi="Times New Roman"/>
      <w:sz w:val="20"/>
      <w:szCs w:val="20"/>
      <w:lang w:val="en-US"/>
    </w:rPr>
  </w:style>
  <w:style w:type="character" w:customStyle="1" w:styleId="tableChar">
    <w:name w:val="table Char"/>
    <w:basedOn w:val="DefaultParagraphFont"/>
    <w:link w:val="table"/>
    <w:locked/>
    <w:rsid w:val="009C0401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">
    <w:name w:val="table"/>
    <w:basedOn w:val="Normal"/>
    <w:link w:val="tableChar"/>
    <w:qFormat/>
    <w:rsid w:val="009C0401"/>
    <w:pPr>
      <w:spacing w:after="120"/>
      <w:jc w:val="both"/>
    </w:pPr>
    <w:rPr>
      <w:rFonts w:eastAsia="Times New Roman" w:cs="Times New Roman"/>
      <w:sz w:val="20"/>
      <w:szCs w:val="20"/>
      <w:lang w:val="en-GB"/>
    </w:rPr>
  </w:style>
  <w:style w:type="paragraph" w:customStyle="1" w:styleId="note">
    <w:name w:val="note"/>
    <w:basedOn w:val="Normal"/>
    <w:link w:val="noteChar"/>
    <w:qFormat/>
    <w:rsid w:val="009C0401"/>
    <w:pPr>
      <w:spacing w:before="0" w:after="0"/>
      <w:jc w:val="both"/>
    </w:pPr>
    <w:rPr>
      <w:rFonts w:eastAsia="Times New Roman" w:cs="Times New Roman"/>
      <w:sz w:val="20"/>
      <w:szCs w:val="16"/>
      <w:lang w:val="en-GB"/>
    </w:rPr>
  </w:style>
  <w:style w:type="character" w:customStyle="1" w:styleId="noteChar">
    <w:name w:val="note Char"/>
    <w:basedOn w:val="DefaultParagraphFont"/>
    <w:link w:val="note"/>
    <w:rsid w:val="009C0401"/>
    <w:rPr>
      <w:rFonts w:ascii="Times New Roman" w:eastAsia="Times New Roman" w:hAnsi="Times New Roman" w:cs="Times New Roman"/>
      <w:sz w:val="20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FF3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27E5CC21E21444B3ED390350A1523D" ma:contentTypeVersion="12" ma:contentTypeDescription="Create a new document." ma:contentTypeScope="" ma:versionID="2b33b213c59dfbd72587caa76032e6eb">
  <xsd:schema xmlns:xsd="http://www.w3.org/2001/XMLSchema" xmlns:xs="http://www.w3.org/2001/XMLSchema" xmlns:p="http://schemas.microsoft.com/office/2006/metadata/properties" xmlns:ns2="cb52c44e-6ced-4f07-9145-2f516a85f4cd" xmlns:ns3="2d9061af-5b09-4b4e-8213-4e9c693c5f5d" targetNamespace="http://schemas.microsoft.com/office/2006/metadata/properties" ma:root="true" ma:fieldsID="99654f8cce87751864a0b3bf1e48c170" ns2:_="" ns3:_="">
    <xsd:import namespace="cb52c44e-6ced-4f07-9145-2f516a85f4cd"/>
    <xsd:import namespace="2d9061af-5b09-4b4e-8213-4e9c693c5f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52c44e-6ced-4f07-9145-2f516a85f4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9061af-5b09-4b4e-8213-4e9c693c5f5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d9061af-5b09-4b4e-8213-4e9c693c5f5d">
      <UserInfo>
        <DisplayName/>
        <AccountId xsi:nil="true"/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0D8377-3F85-4C70-B92E-D6E07C5287D4}"/>
</file>

<file path=customXml/itemProps2.xml><?xml version="1.0" encoding="utf-8"?>
<ds:datastoreItem xmlns:ds="http://schemas.openxmlformats.org/officeDocument/2006/customXml" ds:itemID="{509D0F3F-059B-4AD9-AC28-B81E0BAC9CC9}">
  <ds:schemaRefs>
    <ds:schemaRef ds:uri="http://schemas.microsoft.com/office/2006/metadata/properties"/>
    <ds:schemaRef ds:uri="http://schemas.microsoft.com/office/infopath/2007/PartnerControls"/>
    <ds:schemaRef ds:uri="2d9061af-5b09-4b4e-8213-4e9c693c5f5d"/>
  </ds:schemaRefs>
</ds:datastoreItem>
</file>

<file path=customXml/itemProps3.xml><?xml version="1.0" encoding="utf-8"?>
<ds:datastoreItem xmlns:ds="http://schemas.openxmlformats.org/officeDocument/2006/customXml" ds:itemID="{F0B38771-BECE-4220-A6F6-D99B11621A4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Iosue</dc:creator>
  <cp:keywords/>
  <dc:description/>
  <cp:lastModifiedBy>Miriam Iosue</cp:lastModifiedBy>
  <cp:revision>84</cp:revision>
  <dcterms:created xsi:type="dcterms:W3CDTF">2021-10-25T18:11:00Z</dcterms:created>
  <dcterms:modified xsi:type="dcterms:W3CDTF">2021-11-04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27E5CC21E21444B3ED390350A1523D</vt:lpwstr>
  </property>
  <property fmtid="{D5CDD505-2E9C-101B-9397-08002B2CF9AE}" pid="3" name="ComplianceAssetId">
    <vt:lpwstr/>
  </property>
  <property fmtid="{D5CDD505-2E9C-101B-9397-08002B2CF9AE}" pid="4" name="_ExtendedDescription">
    <vt:lpwstr/>
  </property>
  <property fmtid="{D5CDD505-2E9C-101B-9397-08002B2CF9AE}" pid="5" name="TriggerFlowInfo">
    <vt:lpwstr/>
  </property>
</Properties>
</file>